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BE83D" w14:textId="4A2CFE1F" w:rsidR="00AA50E2" w:rsidRPr="00947FC2" w:rsidRDefault="00AA50E2" w:rsidP="00AF2B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7FC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47FC2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1: Characteristics of the patients included and excluded </w:t>
      </w:r>
      <w:r w:rsidR="00947FC2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947FC2">
        <w:rPr>
          <w:rFonts w:ascii="Times New Roman" w:hAnsi="Times New Roman" w:cs="Times New Roman"/>
          <w:b/>
          <w:bCs/>
          <w:sz w:val="24"/>
          <w:szCs w:val="24"/>
        </w:rPr>
        <w:t xml:space="preserve"> this study</w:t>
      </w:r>
    </w:p>
    <w:tbl>
      <w:tblPr>
        <w:tblStyle w:val="TableGrid"/>
        <w:tblW w:w="87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842"/>
        <w:gridCol w:w="1842"/>
        <w:gridCol w:w="1401"/>
      </w:tblGrid>
      <w:tr w:rsidR="002B49F2" w14:paraId="15745A4C" w14:textId="77777777" w:rsidTr="000E12DA">
        <w:tc>
          <w:tcPr>
            <w:tcW w:w="3686" w:type="dxa"/>
          </w:tcPr>
          <w:p w14:paraId="177816F5" w14:textId="77777777" w:rsidR="002B49F2" w:rsidRPr="00A10297" w:rsidRDefault="002B49F2" w:rsidP="00AF2B1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B23B026" w14:textId="1C5CE856" w:rsidR="002B49F2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clu</w:t>
            </w:r>
            <w:r w:rsidR="00947FC2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ed</w:t>
            </w:r>
          </w:p>
          <w:p w14:paraId="52CE976A" w14:textId="53D271D3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266)</w:t>
            </w:r>
          </w:p>
        </w:tc>
        <w:tc>
          <w:tcPr>
            <w:tcW w:w="1842" w:type="dxa"/>
          </w:tcPr>
          <w:p w14:paraId="11154092" w14:textId="7994308A" w:rsidR="002B49F2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xclu</w:t>
            </w:r>
            <w:r w:rsidR="00947FC2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ed</w:t>
            </w:r>
          </w:p>
          <w:p w14:paraId="5A939433" w14:textId="58FA7752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51)</w:t>
            </w:r>
          </w:p>
        </w:tc>
        <w:tc>
          <w:tcPr>
            <w:tcW w:w="1401" w:type="dxa"/>
            <w:vAlign w:val="center"/>
          </w:tcPr>
          <w:p w14:paraId="6AA9486F" w14:textId="3643A3AB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2B49F2" w14:paraId="6E0F3FBE" w14:textId="77777777" w:rsidTr="000E12DA">
        <w:tc>
          <w:tcPr>
            <w:tcW w:w="3686" w:type="dxa"/>
          </w:tcPr>
          <w:p w14:paraId="49228FD2" w14:textId="30B246EB" w:rsidR="002B49F2" w:rsidRDefault="002B49F2" w:rsidP="00AF2B1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</w:t>
            </w: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rs</w:t>
            </w: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mean ± SD</w:t>
            </w:r>
          </w:p>
        </w:tc>
        <w:tc>
          <w:tcPr>
            <w:tcW w:w="1842" w:type="dxa"/>
          </w:tcPr>
          <w:p w14:paraId="31E13412" w14:textId="24A9B3D3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8.1 ± 12.0</w:t>
            </w:r>
          </w:p>
        </w:tc>
        <w:tc>
          <w:tcPr>
            <w:tcW w:w="1842" w:type="dxa"/>
          </w:tcPr>
          <w:p w14:paraId="27976D3C" w14:textId="2E741062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.4 ± 12.1</w:t>
            </w:r>
          </w:p>
        </w:tc>
        <w:tc>
          <w:tcPr>
            <w:tcW w:w="1401" w:type="dxa"/>
          </w:tcPr>
          <w:p w14:paraId="77465057" w14:textId="35A55DCA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</w:t>
            </w:r>
          </w:p>
        </w:tc>
      </w:tr>
      <w:tr w:rsidR="002B49F2" w14:paraId="4D80EFDA" w14:textId="77777777" w:rsidTr="000E12DA">
        <w:tc>
          <w:tcPr>
            <w:tcW w:w="3686" w:type="dxa"/>
          </w:tcPr>
          <w:p w14:paraId="0D5C0D0F" w14:textId="73F33141" w:rsidR="002B49F2" w:rsidRDefault="002B49F2" w:rsidP="00AF2B1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842" w:type="dxa"/>
          </w:tcPr>
          <w:p w14:paraId="4B83AAA0" w14:textId="0499F12D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7 (62.8)</w:t>
            </w:r>
          </w:p>
        </w:tc>
        <w:tc>
          <w:tcPr>
            <w:tcW w:w="1842" w:type="dxa"/>
          </w:tcPr>
          <w:p w14:paraId="15359B70" w14:textId="64A2EF48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3 (68.2)</w:t>
            </w:r>
          </w:p>
        </w:tc>
        <w:tc>
          <w:tcPr>
            <w:tcW w:w="1401" w:type="dxa"/>
          </w:tcPr>
          <w:p w14:paraId="4498CCF6" w14:textId="18809697" w:rsidR="002B49F2" w:rsidRDefault="002B49F2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2B49F2" w14:paraId="23DB4564" w14:textId="77777777" w:rsidTr="000E12DA">
        <w:tc>
          <w:tcPr>
            <w:tcW w:w="3686" w:type="dxa"/>
          </w:tcPr>
          <w:p w14:paraId="47282FC2" w14:textId="4D1D6167" w:rsidR="002B49F2" w:rsidRPr="00B97D78" w:rsidRDefault="002B49F2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842" w:type="dxa"/>
          </w:tcPr>
          <w:p w14:paraId="4B064A55" w14:textId="41B7C1D2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8 (55.6)</w:t>
            </w:r>
          </w:p>
        </w:tc>
        <w:tc>
          <w:tcPr>
            <w:tcW w:w="1842" w:type="dxa"/>
          </w:tcPr>
          <w:p w14:paraId="4B5E7DF6" w14:textId="4F0CE2D1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2 (67.6)</w:t>
            </w:r>
          </w:p>
        </w:tc>
        <w:tc>
          <w:tcPr>
            <w:tcW w:w="1401" w:type="dxa"/>
          </w:tcPr>
          <w:p w14:paraId="03133378" w14:textId="35DACF3C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B012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E32DD4" w:rsidRPr="000B012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2B49F2" w14:paraId="60703714" w14:textId="77777777" w:rsidTr="000E12DA">
        <w:tc>
          <w:tcPr>
            <w:tcW w:w="3686" w:type="dxa"/>
          </w:tcPr>
          <w:p w14:paraId="22F9DB5C" w14:textId="2C57815A" w:rsidR="002B49F2" w:rsidRPr="00B97D78" w:rsidRDefault="002B49F2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1842" w:type="dxa"/>
          </w:tcPr>
          <w:p w14:paraId="38DAD122" w14:textId="0A8D1B1B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 (18.8)</w:t>
            </w:r>
          </w:p>
        </w:tc>
        <w:tc>
          <w:tcPr>
            <w:tcW w:w="1842" w:type="dxa"/>
          </w:tcPr>
          <w:p w14:paraId="3D95E7E2" w14:textId="05ADEA4D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6 (23.8)</w:t>
            </w:r>
          </w:p>
        </w:tc>
        <w:tc>
          <w:tcPr>
            <w:tcW w:w="1401" w:type="dxa"/>
          </w:tcPr>
          <w:p w14:paraId="3AED9D79" w14:textId="7D712EA3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2B49F2" w14:paraId="75B7D43F" w14:textId="77777777" w:rsidTr="000E12DA">
        <w:tc>
          <w:tcPr>
            <w:tcW w:w="3686" w:type="dxa"/>
          </w:tcPr>
          <w:p w14:paraId="38C6AB9B" w14:textId="61BFB3C2" w:rsidR="002B49F2" w:rsidRPr="00B97D78" w:rsidRDefault="002B49F2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story of CHF, n (%)</w:t>
            </w:r>
          </w:p>
        </w:tc>
        <w:tc>
          <w:tcPr>
            <w:tcW w:w="1842" w:type="dxa"/>
          </w:tcPr>
          <w:p w14:paraId="277DC92F" w14:textId="00FC7B57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 (4.14)</w:t>
            </w:r>
          </w:p>
        </w:tc>
        <w:tc>
          <w:tcPr>
            <w:tcW w:w="1842" w:type="dxa"/>
          </w:tcPr>
          <w:p w14:paraId="1F9BE69E" w14:textId="3594C98C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1.99)</w:t>
            </w:r>
          </w:p>
        </w:tc>
        <w:tc>
          <w:tcPr>
            <w:tcW w:w="1401" w:type="dxa"/>
          </w:tcPr>
          <w:p w14:paraId="3AEB0D5F" w14:textId="5BC78938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2B49F2" w14:paraId="69362CB3" w14:textId="77777777" w:rsidTr="000E12DA">
        <w:tc>
          <w:tcPr>
            <w:tcW w:w="3686" w:type="dxa"/>
          </w:tcPr>
          <w:p w14:paraId="21230062" w14:textId="2F1CBBC4" w:rsidR="002B49F2" w:rsidRPr="00B97D78" w:rsidRDefault="002B49F2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DS2 score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842" w:type="dxa"/>
          </w:tcPr>
          <w:p w14:paraId="61B99638" w14:textId="76B0F721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2</w:t>
            </w: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842" w:type="dxa"/>
          </w:tcPr>
          <w:p w14:paraId="27C4C699" w14:textId="3B871A7A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3</w:t>
            </w: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401" w:type="dxa"/>
          </w:tcPr>
          <w:p w14:paraId="4303B6C5" w14:textId="735255FB" w:rsidR="002B49F2" w:rsidRPr="00B97D78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4B39F4" w14:paraId="6D17E403" w14:textId="77777777" w:rsidTr="000E12DA">
        <w:tc>
          <w:tcPr>
            <w:tcW w:w="3686" w:type="dxa"/>
          </w:tcPr>
          <w:p w14:paraId="590F3436" w14:textId="1F207014" w:rsidR="004B39F4" w:rsidRPr="00816D23" w:rsidRDefault="004B39F4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D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16D23">
              <w:rPr>
                <w:rFonts w:ascii="Times New Roman" w:hAnsi="Times New Roman" w:cs="Times New Roman"/>
                <w:sz w:val="24"/>
                <w:szCs w:val="24"/>
              </w:rPr>
              <w:t xml:space="preserve"> degree atrioventricular block, n (%) (</w:t>
            </w:r>
            <w:r w:rsidR="000B0124" w:rsidRPr="00816D23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816D2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B0124" w:rsidRPr="00816D23">
              <w:rPr>
                <w:rFonts w:ascii="Times New Roman" w:hAnsi="Times New Roman" w:cs="Times New Roman"/>
                <w:sz w:val="24"/>
                <w:szCs w:val="24"/>
              </w:rPr>
              <w:t xml:space="preserve"> 413</w:t>
            </w:r>
            <w:r w:rsidRPr="00816D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752E917" w14:textId="691239C4" w:rsidR="004B39F4" w:rsidRPr="00816D23" w:rsidRDefault="00B10076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="00816D23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8.2)</w:t>
            </w:r>
          </w:p>
        </w:tc>
        <w:tc>
          <w:tcPr>
            <w:tcW w:w="1842" w:type="dxa"/>
          </w:tcPr>
          <w:p w14:paraId="02C4D94C" w14:textId="7605B066" w:rsidR="004B39F4" w:rsidRPr="00816D23" w:rsidRDefault="00B10076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13.4)</w:t>
            </w:r>
          </w:p>
        </w:tc>
        <w:tc>
          <w:tcPr>
            <w:tcW w:w="1401" w:type="dxa"/>
          </w:tcPr>
          <w:p w14:paraId="54D0E617" w14:textId="1C9FE89A" w:rsidR="004B39F4" w:rsidRPr="00816D23" w:rsidRDefault="00816D23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1</w:t>
            </w:r>
          </w:p>
        </w:tc>
      </w:tr>
      <w:tr w:rsidR="002B49F2" w14:paraId="26944225" w14:textId="77777777" w:rsidTr="000E12DA">
        <w:tc>
          <w:tcPr>
            <w:tcW w:w="3686" w:type="dxa"/>
          </w:tcPr>
          <w:p w14:paraId="2EEBC432" w14:textId="327F6E75" w:rsidR="002B49F2" w:rsidRPr="00816D23" w:rsidRDefault="002B49F2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C ≥ 200/day, n (%) (</w:t>
            </w:r>
            <w:r w:rsidR="000B012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N 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=</w:t>
            </w:r>
            <w:r w:rsidR="000B012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389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93AD513" w14:textId="2A187F50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0 (28.8)</w:t>
            </w:r>
          </w:p>
        </w:tc>
        <w:tc>
          <w:tcPr>
            <w:tcW w:w="1842" w:type="dxa"/>
          </w:tcPr>
          <w:p w14:paraId="010CE78A" w14:textId="0490C045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 (24.0)</w:t>
            </w:r>
          </w:p>
        </w:tc>
        <w:tc>
          <w:tcPr>
            <w:tcW w:w="1401" w:type="dxa"/>
          </w:tcPr>
          <w:p w14:paraId="671B3DFF" w14:textId="114089B9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0</w:t>
            </w:r>
          </w:p>
        </w:tc>
      </w:tr>
      <w:tr w:rsidR="002B49F2" w14:paraId="10AE91DD" w14:textId="77777777" w:rsidTr="000E12DA">
        <w:tc>
          <w:tcPr>
            <w:tcW w:w="3686" w:type="dxa"/>
          </w:tcPr>
          <w:p w14:paraId="153E882F" w14:textId="77F53051" w:rsidR="002B49F2" w:rsidRPr="00816D23" w:rsidRDefault="002B49F2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AD, mm, mean ± SD (</w:t>
            </w:r>
            <w:r w:rsidR="000B012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N 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=</w:t>
            </w:r>
            <w:r w:rsidR="000B012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413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EA6F08B" w14:textId="73E194BA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9 ± 5.63</w:t>
            </w:r>
          </w:p>
        </w:tc>
        <w:tc>
          <w:tcPr>
            <w:tcW w:w="1842" w:type="dxa"/>
          </w:tcPr>
          <w:p w14:paraId="5566DDCF" w14:textId="7D2B2CEA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.0 ± 6.02</w:t>
            </w:r>
          </w:p>
        </w:tc>
        <w:tc>
          <w:tcPr>
            <w:tcW w:w="1401" w:type="dxa"/>
          </w:tcPr>
          <w:p w14:paraId="66583BD1" w14:textId="264D00D2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</w:t>
            </w:r>
            <w:r w:rsidR="00E32DD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2B49F2" w14:paraId="1E09E24A" w14:textId="77777777" w:rsidTr="000E12DA">
        <w:tc>
          <w:tcPr>
            <w:tcW w:w="3686" w:type="dxa"/>
          </w:tcPr>
          <w:p w14:paraId="34E6673A" w14:textId="39CD3B1A" w:rsidR="002B49F2" w:rsidRPr="00816D23" w:rsidRDefault="002B49F2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VEF, %, mean ± SD (</w:t>
            </w:r>
            <w:r w:rsidR="000B012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413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11775D1" w14:textId="036571E6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.7 ± 6.49</w:t>
            </w:r>
          </w:p>
        </w:tc>
        <w:tc>
          <w:tcPr>
            <w:tcW w:w="1842" w:type="dxa"/>
          </w:tcPr>
          <w:p w14:paraId="1C0FA37A" w14:textId="57D3B187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.9 ± 6.63</w:t>
            </w:r>
          </w:p>
        </w:tc>
        <w:tc>
          <w:tcPr>
            <w:tcW w:w="1401" w:type="dxa"/>
          </w:tcPr>
          <w:p w14:paraId="1EFF3CEA" w14:textId="2F4CD2E9" w:rsidR="002B49F2" w:rsidRPr="00816D23" w:rsidRDefault="002B49F2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7E4FA0" w14:paraId="16A2BF1F" w14:textId="77777777" w:rsidTr="000E12DA">
        <w:tc>
          <w:tcPr>
            <w:tcW w:w="3686" w:type="dxa"/>
            <w:vAlign w:val="center"/>
          </w:tcPr>
          <w:p w14:paraId="5FA4A796" w14:textId="033D0379" w:rsidR="007E4FA0" w:rsidRPr="00816D23" w:rsidRDefault="007E4FA0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hAnsi="Times New Roman" w:cs="Times New Roman"/>
                <w:sz w:val="24"/>
                <w:szCs w:val="24"/>
              </w:rPr>
              <w:t>Large vessel occlusion, n (%)</w:t>
            </w:r>
          </w:p>
        </w:tc>
        <w:tc>
          <w:tcPr>
            <w:tcW w:w="1842" w:type="dxa"/>
          </w:tcPr>
          <w:p w14:paraId="4ABDFEE2" w14:textId="6C67CE92" w:rsidR="007E4FA0" w:rsidRPr="00816D23" w:rsidRDefault="000B012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7</w:t>
            </w:r>
            <w:r w:rsidR="00E32DD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.7</w:t>
            </w:r>
            <w:r w:rsidR="00E32DD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5E7F253" w14:textId="19C76D9C" w:rsidR="007E4FA0" w:rsidRPr="00816D23" w:rsidRDefault="000B012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  <w:r w:rsidR="00E32DD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3</w:t>
            </w:r>
            <w:r w:rsidR="00E32DD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5E484C44" w14:textId="3E271A8E" w:rsidR="007E4FA0" w:rsidRPr="00816D23" w:rsidRDefault="00E32DD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 w:rsidR="007E4FA0" w14:paraId="59E91BEC" w14:textId="77777777" w:rsidTr="000E12DA">
        <w:tc>
          <w:tcPr>
            <w:tcW w:w="3686" w:type="dxa"/>
            <w:vAlign w:val="center"/>
          </w:tcPr>
          <w:p w14:paraId="55F50A61" w14:textId="56BADC79" w:rsidR="007E4FA0" w:rsidRPr="00816D23" w:rsidRDefault="007E4FA0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dex stroke to BNP measure, days, median (IQR)</w:t>
            </w:r>
          </w:p>
        </w:tc>
        <w:tc>
          <w:tcPr>
            <w:tcW w:w="1842" w:type="dxa"/>
          </w:tcPr>
          <w:p w14:paraId="349C1377" w14:textId="4773B371" w:rsidR="007E4FA0" w:rsidRPr="00816D23" w:rsidRDefault="00E32DD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–</w:t>
            </w:r>
          </w:p>
        </w:tc>
        <w:tc>
          <w:tcPr>
            <w:tcW w:w="1842" w:type="dxa"/>
          </w:tcPr>
          <w:p w14:paraId="62A3891B" w14:textId="5FE43654" w:rsidR="007E4FA0" w:rsidRPr="00816D23" w:rsidRDefault="00E32DD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–3)</w:t>
            </w:r>
          </w:p>
        </w:tc>
        <w:tc>
          <w:tcPr>
            <w:tcW w:w="1401" w:type="dxa"/>
          </w:tcPr>
          <w:p w14:paraId="36CFB896" w14:textId="77D2B81B" w:rsidR="007E4FA0" w:rsidRPr="00816D23" w:rsidRDefault="00E32DD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–</w:t>
            </w:r>
          </w:p>
        </w:tc>
      </w:tr>
      <w:tr w:rsidR="007E4FA0" w14:paraId="6A85F792" w14:textId="77777777" w:rsidTr="000E12DA">
        <w:tc>
          <w:tcPr>
            <w:tcW w:w="3686" w:type="dxa"/>
            <w:vAlign w:val="center"/>
          </w:tcPr>
          <w:p w14:paraId="3DB1A057" w14:textId="59A8EB8B" w:rsidR="007E4FA0" w:rsidRPr="00816D23" w:rsidRDefault="007E4FA0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NP measure to ICM implantation, days, median (IQR)</w:t>
            </w:r>
          </w:p>
        </w:tc>
        <w:tc>
          <w:tcPr>
            <w:tcW w:w="1842" w:type="dxa"/>
          </w:tcPr>
          <w:p w14:paraId="6261076A" w14:textId="461B7236" w:rsidR="007E4FA0" w:rsidRPr="00816D23" w:rsidRDefault="00E32DD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–</w:t>
            </w:r>
          </w:p>
        </w:tc>
        <w:tc>
          <w:tcPr>
            <w:tcW w:w="1842" w:type="dxa"/>
          </w:tcPr>
          <w:p w14:paraId="3F66573B" w14:textId="492F617F" w:rsidR="007E4FA0" w:rsidRPr="00816D23" w:rsidRDefault="00E32DD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10–44)</w:t>
            </w:r>
          </w:p>
        </w:tc>
        <w:tc>
          <w:tcPr>
            <w:tcW w:w="1401" w:type="dxa"/>
          </w:tcPr>
          <w:p w14:paraId="542D5796" w14:textId="195A5E0E" w:rsidR="007E4FA0" w:rsidRPr="00816D23" w:rsidRDefault="00E32DD4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–</w:t>
            </w:r>
          </w:p>
        </w:tc>
      </w:tr>
      <w:tr w:rsidR="007E4FA0" w14:paraId="4B9CEC1C" w14:textId="77777777" w:rsidTr="000E12DA">
        <w:tc>
          <w:tcPr>
            <w:tcW w:w="3686" w:type="dxa"/>
          </w:tcPr>
          <w:p w14:paraId="26B39EDC" w14:textId="18181D50" w:rsidR="007E4FA0" w:rsidRPr="00816D23" w:rsidRDefault="007E4FA0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dex stroke to ICM implantation, days, median (IQR)</w:t>
            </w:r>
          </w:p>
        </w:tc>
        <w:tc>
          <w:tcPr>
            <w:tcW w:w="1842" w:type="dxa"/>
          </w:tcPr>
          <w:p w14:paraId="25ADA61B" w14:textId="039E9175" w:rsidR="007E4FA0" w:rsidRPr="00816D23" w:rsidRDefault="007E4FA0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 (12</w:t>
            </w:r>
            <w:r w:rsidRPr="00816D2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7)</w:t>
            </w:r>
          </w:p>
        </w:tc>
        <w:tc>
          <w:tcPr>
            <w:tcW w:w="1842" w:type="dxa"/>
          </w:tcPr>
          <w:p w14:paraId="11CA0F89" w14:textId="09D5D2DA" w:rsidR="007E4FA0" w:rsidRPr="00816D23" w:rsidRDefault="007E4FA0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 (14</w:t>
            </w:r>
            <w:r w:rsidRPr="00816D2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)</w:t>
            </w:r>
          </w:p>
        </w:tc>
        <w:tc>
          <w:tcPr>
            <w:tcW w:w="1401" w:type="dxa"/>
          </w:tcPr>
          <w:p w14:paraId="0FC2B751" w14:textId="2555B430" w:rsidR="007E4FA0" w:rsidRPr="00816D23" w:rsidRDefault="007E4FA0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E32DD4"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0E12DA" w14:paraId="1AFD5F26" w14:textId="77777777" w:rsidTr="000E12DA">
        <w:tc>
          <w:tcPr>
            <w:tcW w:w="3686" w:type="dxa"/>
          </w:tcPr>
          <w:p w14:paraId="35BC8E10" w14:textId="2BC20E2F" w:rsidR="000E12DA" w:rsidRPr="00816D23" w:rsidRDefault="000E12DA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B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P, pg/mL, median (IQR)</w:t>
            </w:r>
          </w:p>
        </w:tc>
        <w:tc>
          <w:tcPr>
            <w:tcW w:w="1842" w:type="dxa"/>
          </w:tcPr>
          <w:p w14:paraId="096A0AAC" w14:textId="480F8912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 (14.0–72.3)</w:t>
            </w:r>
          </w:p>
        </w:tc>
        <w:tc>
          <w:tcPr>
            <w:tcW w:w="1842" w:type="dxa"/>
          </w:tcPr>
          <w:p w14:paraId="44282AA5" w14:textId="240301C6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1" w:type="dxa"/>
          </w:tcPr>
          <w:p w14:paraId="53F8E4B1" w14:textId="7CB35767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E12DA" w14:paraId="43CA839B" w14:textId="77777777" w:rsidTr="000E12DA">
        <w:tc>
          <w:tcPr>
            <w:tcW w:w="3686" w:type="dxa"/>
          </w:tcPr>
          <w:p w14:paraId="52C0DEDF" w14:textId="737E2D6F" w:rsidR="000E12DA" w:rsidRPr="00816D23" w:rsidRDefault="000E12DA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B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P &gt; 100, n (%)</w:t>
            </w:r>
          </w:p>
        </w:tc>
        <w:tc>
          <w:tcPr>
            <w:tcW w:w="1842" w:type="dxa"/>
          </w:tcPr>
          <w:p w14:paraId="581242BF" w14:textId="4DC80C11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18.4)</w:t>
            </w:r>
          </w:p>
        </w:tc>
        <w:tc>
          <w:tcPr>
            <w:tcW w:w="1842" w:type="dxa"/>
          </w:tcPr>
          <w:p w14:paraId="4F977B51" w14:textId="2267CF8B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1" w:type="dxa"/>
          </w:tcPr>
          <w:p w14:paraId="0162BBC7" w14:textId="77777777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E12DA" w14:paraId="1F9954E3" w14:textId="77777777" w:rsidTr="000E12DA">
        <w:tc>
          <w:tcPr>
            <w:tcW w:w="3686" w:type="dxa"/>
          </w:tcPr>
          <w:p w14:paraId="489D2519" w14:textId="6952EBA1" w:rsidR="000E12DA" w:rsidRPr="00816D23" w:rsidRDefault="000E12DA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N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-proBNP, pg/mL, median (IQR) (N = 75)</w:t>
            </w:r>
          </w:p>
        </w:tc>
        <w:tc>
          <w:tcPr>
            <w:tcW w:w="1842" w:type="dxa"/>
          </w:tcPr>
          <w:p w14:paraId="0B51DF33" w14:textId="0C51076E" w:rsidR="000E12DA" w:rsidRPr="00816D23" w:rsidRDefault="000E12DA" w:rsidP="00AF2B1D">
            <w:pPr>
              <w:spacing w:line="24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EEC693D" w14:textId="453639B4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 (57–271)</w:t>
            </w:r>
          </w:p>
        </w:tc>
        <w:tc>
          <w:tcPr>
            <w:tcW w:w="1401" w:type="dxa"/>
          </w:tcPr>
          <w:p w14:paraId="2E8E2E77" w14:textId="77777777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E12DA" w14:paraId="0276CCCB" w14:textId="77777777" w:rsidTr="000E12DA">
        <w:tc>
          <w:tcPr>
            <w:tcW w:w="3686" w:type="dxa"/>
          </w:tcPr>
          <w:p w14:paraId="3DA1FFEC" w14:textId="3DB5AEA1" w:rsidR="000E12DA" w:rsidRPr="00816D23" w:rsidRDefault="000E12DA" w:rsidP="00AF2B1D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N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-proBNP &gt; 300, n (%) (N = 75)</w:t>
            </w:r>
          </w:p>
        </w:tc>
        <w:tc>
          <w:tcPr>
            <w:tcW w:w="1842" w:type="dxa"/>
          </w:tcPr>
          <w:p w14:paraId="60B85CEB" w14:textId="0670D676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BD19C62" w14:textId="6BB76214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22.7)</w:t>
            </w:r>
          </w:p>
        </w:tc>
        <w:tc>
          <w:tcPr>
            <w:tcW w:w="1401" w:type="dxa"/>
          </w:tcPr>
          <w:p w14:paraId="53691C7D" w14:textId="77777777" w:rsidR="000E12DA" w:rsidRPr="00816D23" w:rsidRDefault="000E12DA" w:rsidP="00AF2B1D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D07AE2" w14:paraId="75B15D7A" w14:textId="77777777" w:rsidTr="000E12DA">
        <w:tc>
          <w:tcPr>
            <w:tcW w:w="3686" w:type="dxa"/>
          </w:tcPr>
          <w:p w14:paraId="28EE92D5" w14:textId="0F1F6B8B" w:rsidR="00D07AE2" w:rsidRPr="00816D23" w:rsidRDefault="00D07AE2" w:rsidP="00D07AE2">
            <w:pPr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F detection, n (%)</w:t>
            </w:r>
          </w:p>
        </w:tc>
        <w:tc>
          <w:tcPr>
            <w:tcW w:w="1842" w:type="dxa"/>
          </w:tcPr>
          <w:p w14:paraId="6383B3CB" w14:textId="436D6433" w:rsidR="00D07AE2" w:rsidRPr="00816D23" w:rsidRDefault="00D07AE2" w:rsidP="00D07AE2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5 (32.0)</w:t>
            </w:r>
          </w:p>
        </w:tc>
        <w:tc>
          <w:tcPr>
            <w:tcW w:w="1842" w:type="dxa"/>
          </w:tcPr>
          <w:p w14:paraId="4E955859" w14:textId="56A9D4EA" w:rsidR="00D07AE2" w:rsidRPr="00816D23" w:rsidRDefault="00D07AE2" w:rsidP="00D07AE2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2 (29.5)</w:t>
            </w:r>
          </w:p>
        </w:tc>
        <w:tc>
          <w:tcPr>
            <w:tcW w:w="1401" w:type="dxa"/>
          </w:tcPr>
          <w:p w14:paraId="526B33DC" w14:textId="4C59ED6C" w:rsidR="00D07AE2" w:rsidRPr="00816D23" w:rsidRDefault="00D07AE2" w:rsidP="00D07AE2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16D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</w:t>
            </w:r>
          </w:p>
        </w:tc>
      </w:tr>
    </w:tbl>
    <w:p w14:paraId="132F371F" w14:textId="77777777" w:rsidR="00ED1C8F" w:rsidRDefault="00AA50E2" w:rsidP="00AF2B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50E2">
        <w:rPr>
          <w:rFonts w:ascii="Times New Roman" w:hAnsi="Times New Roman" w:cs="Times New Roman"/>
          <w:sz w:val="24"/>
          <w:szCs w:val="24"/>
        </w:rPr>
        <w:t>Wilcoxon test and chi-square tests were used for comparisons.</w:t>
      </w:r>
    </w:p>
    <w:p w14:paraId="162C3423" w14:textId="6EC9B4B3" w:rsidR="00ED1C8F" w:rsidRDefault="00ED1C8F" w:rsidP="00AF2B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1C8F">
        <w:rPr>
          <w:rFonts w:ascii="Times New Roman" w:hAnsi="Times New Roman" w:cs="Times New Roman"/>
          <w:sz w:val="24"/>
          <w:szCs w:val="24"/>
        </w:rPr>
        <w:t>BNP, B-type natriuretic peptide; CHF, congestive heart failure; ICM, insertable cardiac monitor; IQR, interquartile range; LAD, left atrial diameter; LVEF, left ventricular ejection fraction; SD, standard deviation PAC, premature atrial contraction.</w:t>
      </w:r>
    </w:p>
    <w:p w14:paraId="2BB88EB9" w14:textId="77777777" w:rsidR="007D1758" w:rsidRDefault="007D1758" w:rsidP="00AF2B1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9EB396" w14:textId="77777777" w:rsidR="007D1758" w:rsidRPr="00AF2B1D" w:rsidRDefault="007D1758" w:rsidP="00AF2B1D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2B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AF2B1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2B1D">
        <w:rPr>
          <w:rFonts w:ascii="Times New Roman" w:hAnsi="Times New Roman" w:cs="Times New Roman"/>
          <w:b/>
          <w:bCs/>
          <w:sz w:val="24"/>
          <w:szCs w:val="24"/>
        </w:rPr>
        <w:t>igure 1. Kaplan–Meier curve estimates from the onset of index stroke to AF detection in 4 groups divided by cutoff values determined from the ROC curve and the median of each group.</w:t>
      </w:r>
    </w:p>
    <w:p w14:paraId="3BB5413C" w14:textId="54F9E0BE" w:rsidR="00AF2B1D" w:rsidRPr="00F00AA4" w:rsidRDefault="00F00AA4" w:rsidP="00AF2B1D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2FAA2D" wp14:editId="1D04F059">
            <wp:extent cx="5400040" cy="4020185"/>
            <wp:effectExtent l="0" t="0" r="0" b="5715"/>
            <wp:docPr id="32249778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497781" name="図 1" descr="グラフ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C7961" w14:textId="4E089E7F" w:rsidR="007D1758" w:rsidRPr="00AF2B1D" w:rsidRDefault="007D1758" w:rsidP="00AF2B1D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2B1D">
        <w:rPr>
          <w:rFonts w:ascii="Times New Roman" w:hAnsi="Times New Roman" w:cs="Times New Roman"/>
          <w:sz w:val="24"/>
          <w:szCs w:val="24"/>
        </w:rPr>
        <w:t xml:space="preserve">Cumulative AF detection rate was significantly higher in patients with higher BNP levels than lower BNP levels (log-rank P &lt; 0.01). </w:t>
      </w:r>
    </w:p>
    <w:p w14:paraId="12A949B2" w14:textId="77777777" w:rsidR="007D1758" w:rsidRPr="00AF2B1D" w:rsidRDefault="007D1758" w:rsidP="00AF2B1D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2B1D">
        <w:rPr>
          <w:rFonts w:ascii="Times New Roman" w:hAnsi="Times New Roman" w:cs="Times New Roman"/>
          <w:sz w:val="24"/>
          <w:szCs w:val="24"/>
        </w:rPr>
        <w:t>AF, atrial fibrillation; BNP, B-type natriuretic peptide.</w:t>
      </w:r>
    </w:p>
    <w:p w14:paraId="43EDF062" w14:textId="37378D4F" w:rsidR="005A4B1D" w:rsidRDefault="005A4B1D" w:rsidP="00AF2B1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2DD0FE" w14:textId="39784495" w:rsidR="005A4B1D" w:rsidRPr="00947FC2" w:rsidRDefault="005A4B1D" w:rsidP="00AF2B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7FC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947FC2">
        <w:rPr>
          <w:rFonts w:ascii="Times New Roman" w:hAnsi="Times New Roman" w:cs="Times New Roman"/>
          <w:b/>
          <w:bCs/>
          <w:sz w:val="24"/>
          <w:szCs w:val="24"/>
        </w:rPr>
        <w:t>upplemental Table 2</w:t>
      </w:r>
      <w:r w:rsidR="00947FC2" w:rsidRPr="00947FC2">
        <w:rPr>
          <w:rFonts w:ascii="Times New Roman" w:hAnsi="Times New Roman" w:cs="Times New Roman"/>
          <w:b/>
          <w:bCs/>
          <w:sz w:val="24"/>
          <w:szCs w:val="24"/>
        </w:rPr>
        <w:t>. Univariate and multivariate Cox regression models for AF detection</w:t>
      </w:r>
    </w:p>
    <w:tbl>
      <w:tblPr>
        <w:tblStyle w:val="TableGrid"/>
        <w:tblpPr w:leftFromText="142" w:rightFromText="142" w:vertAnchor="page" w:horzAnchor="margin" w:tblpXSpec="center" w:tblpY="2954"/>
        <w:tblW w:w="10476" w:type="dxa"/>
        <w:tblLook w:val="04A0" w:firstRow="1" w:lastRow="0" w:firstColumn="1" w:lastColumn="0" w:noHBand="0" w:noVBand="1"/>
      </w:tblPr>
      <w:tblGrid>
        <w:gridCol w:w="2591"/>
        <w:gridCol w:w="1575"/>
        <w:gridCol w:w="1191"/>
        <w:gridCol w:w="1076"/>
        <w:gridCol w:w="1728"/>
        <w:gridCol w:w="1216"/>
        <w:gridCol w:w="1099"/>
      </w:tblGrid>
      <w:tr w:rsidR="00AF2B1D" w:rsidRPr="00947FC2" w14:paraId="2EC833D9" w14:textId="77777777" w:rsidTr="00AF2B1D">
        <w:trPr>
          <w:trHeight w:val="283"/>
        </w:trPr>
        <w:tc>
          <w:tcPr>
            <w:tcW w:w="2591" w:type="dxa"/>
            <w:hideMark/>
          </w:tcPr>
          <w:p w14:paraId="1CF29EA2" w14:textId="77777777" w:rsidR="00AF2B1D" w:rsidRPr="00947FC2" w:rsidRDefault="00AF2B1D" w:rsidP="00AF2B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NP level (pg/mL)</w:t>
            </w:r>
          </w:p>
        </w:tc>
        <w:tc>
          <w:tcPr>
            <w:tcW w:w="1575" w:type="dxa"/>
            <w:hideMark/>
          </w:tcPr>
          <w:p w14:paraId="22BC7190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Crude HR</w:t>
            </w:r>
          </w:p>
        </w:tc>
        <w:tc>
          <w:tcPr>
            <w:tcW w:w="1191" w:type="dxa"/>
            <w:hideMark/>
          </w:tcPr>
          <w:p w14:paraId="325D6A72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76" w:type="dxa"/>
            <w:hideMark/>
          </w:tcPr>
          <w:p w14:paraId="44C955AE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28" w:type="dxa"/>
          </w:tcPr>
          <w:p w14:paraId="7AE8CBE0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8002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6" w:type="dxa"/>
          </w:tcPr>
          <w:p w14:paraId="4FE23E25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9" w:type="dxa"/>
          </w:tcPr>
          <w:p w14:paraId="3576EF54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F2B1D" w:rsidRPr="00947FC2" w14:paraId="0F571895" w14:textId="77777777" w:rsidTr="00AF2B1D">
        <w:trPr>
          <w:trHeight w:val="283"/>
        </w:trPr>
        <w:tc>
          <w:tcPr>
            <w:tcW w:w="2591" w:type="dxa"/>
          </w:tcPr>
          <w:p w14:paraId="5179C680" w14:textId="77777777" w:rsidR="00AF2B1D" w:rsidRPr="00947FC2" w:rsidRDefault="00AF2B1D" w:rsidP="00AF2B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Age (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Y)</w:t>
            </w:r>
          </w:p>
        </w:tc>
        <w:tc>
          <w:tcPr>
            <w:tcW w:w="1575" w:type="dxa"/>
            <w:vAlign w:val="center"/>
          </w:tcPr>
          <w:p w14:paraId="47C0FEF5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91" w:type="dxa"/>
            <w:vAlign w:val="center"/>
          </w:tcPr>
          <w:p w14:paraId="5201CA67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1.01–1.06</w:t>
            </w:r>
          </w:p>
        </w:tc>
        <w:tc>
          <w:tcPr>
            <w:tcW w:w="1076" w:type="dxa"/>
            <w:vAlign w:val="center"/>
          </w:tcPr>
          <w:p w14:paraId="29BEC39C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28" w:type="dxa"/>
          </w:tcPr>
          <w:p w14:paraId="16630A9F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16" w:type="dxa"/>
          </w:tcPr>
          <w:p w14:paraId="709B2C28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–1.03</w:t>
            </w:r>
          </w:p>
        </w:tc>
        <w:tc>
          <w:tcPr>
            <w:tcW w:w="1099" w:type="dxa"/>
          </w:tcPr>
          <w:p w14:paraId="0BF9F5CB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AF2B1D" w:rsidRPr="00947FC2" w14:paraId="0A153FA3" w14:textId="77777777" w:rsidTr="00AF2B1D">
        <w:trPr>
          <w:trHeight w:val="283"/>
        </w:trPr>
        <w:tc>
          <w:tcPr>
            <w:tcW w:w="2591" w:type="dxa"/>
            <w:vAlign w:val="center"/>
          </w:tcPr>
          <w:p w14:paraId="1B56C993" w14:textId="77777777" w:rsidR="00AF2B1D" w:rsidRPr="00947FC2" w:rsidRDefault="00AF2B1D" w:rsidP="00AF2B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 xml:space="preserve">PAC </w:t>
            </w: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≥ </w:t>
            </w: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200/d</w:t>
            </w:r>
            <w:r w:rsidRPr="00D75806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D7580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=243)</w:t>
            </w:r>
          </w:p>
        </w:tc>
        <w:tc>
          <w:tcPr>
            <w:tcW w:w="1575" w:type="dxa"/>
            <w:vAlign w:val="center"/>
          </w:tcPr>
          <w:p w14:paraId="6B7FBDC7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191" w:type="dxa"/>
            <w:vAlign w:val="center"/>
          </w:tcPr>
          <w:p w14:paraId="1EA07009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1.81–4.40</w:t>
            </w:r>
          </w:p>
        </w:tc>
        <w:tc>
          <w:tcPr>
            <w:tcW w:w="1076" w:type="dxa"/>
            <w:vAlign w:val="center"/>
          </w:tcPr>
          <w:p w14:paraId="0BF6BCC0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28" w:type="dxa"/>
          </w:tcPr>
          <w:p w14:paraId="13B3BD10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216" w:type="dxa"/>
          </w:tcPr>
          <w:p w14:paraId="7168C1D6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–3.51</w:t>
            </w:r>
          </w:p>
        </w:tc>
        <w:tc>
          <w:tcPr>
            <w:tcW w:w="1099" w:type="dxa"/>
          </w:tcPr>
          <w:p w14:paraId="5AE12354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AF2B1D" w:rsidRPr="00947FC2" w14:paraId="7029660E" w14:textId="77777777" w:rsidTr="00AF2B1D">
        <w:trPr>
          <w:trHeight w:val="283"/>
        </w:trPr>
        <w:tc>
          <w:tcPr>
            <w:tcW w:w="2591" w:type="dxa"/>
            <w:vAlign w:val="center"/>
          </w:tcPr>
          <w:p w14:paraId="6C36F5D4" w14:textId="77777777" w:rsidR="00AF2B1D" w:rsidRPr="00947FC2" w:rsidRDefault="00AF2B1D" w:rsidP="00AF2B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LAD (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7D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n=264)</w:t>
            </w:r>
          </w:p>
        </w:tc>
        <w:tc>
          <w:tcPr>
            <w:tcW w:w="1575" w:type="dxa"/>
            <w:vAlign w:val="center"/>
          </w:tcPr>
          <w:p w14:paraId="1381A6E7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91" w:type="dxa"/>
            <w:vAlign w:val="center"/>
          </w:tcPr>
          <w:p w14:paraId="6FEC9A25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1.01–1.08</w:t>
            </w:r>
          </w:p>
        </w:tc>
        <w:tc>
          <w:tcPr>
            <w:tcW w:w="1076" w:type="dxa"/>
            <w:vAlign w:val="center"/>
          </w:tcPr>
          <w:p w14:paraId="62E2806A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D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28" w:type="dxa"/>
          </w:tcPr>
          <w:p w14:paraId="26654FD4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16" w:type="dxa"/>
          </w:tcPr>
          <w:p w14:paraId="17B45262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–1.05</w:t>
            </w:r>
          </w:p>
        </w:tc>
        <w:tc>
          <w:tcPr>
            <w:tcW w:w="1099" w:type="dxa"/>
          </w:tcPr>
          <w:p w14:paraId="7BC92F52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AF2B1D" w:rsidRPr="00947FC2" w14:paraId="42D490E9" w14:textId="77777777" w:rsidTr="00AF2B1D">
        <w:trPr>
          <w:trHeight w:val="283"/>
        </w:trPr>
        <w:tc>
          <w:tcPr>
            <w:tcW w:w="2591" w:type="dxa"/>
          </w:tcPr>
          <w:p w14:paraId="7F3D1E4B" w14:textId="77777777" w:rsidR="00AF2B1D" w:rsidRPr="00947FC2" w:rsidRDefault="00AF2B1D" w:rsidP="00AF2B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P level</w:t>
            </w:r>
          </w:p>
        </w:tc>
        <w:tc>
          <w:tcPr>
            <w:tcW w:w="1575" w:type="dxa"/>
          </w:tcPr>
          <w:p w14:paraId="66C02326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7411450A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5928179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07DEE13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2A23370E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2403DA25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B1D" w:rsidRPr="00947FC2" w14:paraId="15361335" w14:textId="77777777" w:rsidTr="00AF2B1D">
        <w:trPr>
          <w:trHeight w:val="283"/>
        </w:trPr>
        <w:tc>
          <w:tcPr>
            <w:tcW w:w="2591" w:type="dxa"/>
            <w:hideMark/>
          </w:tcPr>
          <w:p w14:paraId="6FC821D1" w14:textId="77777777" w:rsidR="00AF2B1D" w:rsidRPr="00947FC2" w:rsidRDefault="00AF2B1D" w:rsidP="00AF2B1D">
            <w:pPr>
              <w:spacing w:line="24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≤ 18.1</w:t>
            </w:r>
          </w:p>
        </w:tc>
        <w:tc>
          <w:tcPr>
            <w:tcW w:w="1575" w:type="dxa"/>
            <w:hideMark/>
          </w:tcPr>
          <w:p w14:paraId="6BC653B2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191" w:type="dxa"/>
            <w:hideMark/>
          </w:tcPr>
          <w:p w14:paraId="3285CEC6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6" w:type="dxa"/>
            <w:hideMark/>
          </w:tcPr>
          <w:p w14:paraId="525A4630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8" w:type="dxa"/>
          </w:tcPr>
          <w:p w14:paraId="6C438B7B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216" w:type="dxa"/>
          </w:tcPr>
          <w:p w14:paraId="764AEB09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99" w:type="dxa"/>
          </w:tcPr>
          <w:p w14:paraId="3327B421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F2B1D" w:rsidRPr="00947FC2" w14:paraId="6F8ED1FB" w14:textId="77777777" w:rsidTr="00AF2B1D">
        <w:trPr>
          <w:trHeight w:val="283"/>
        </w:trPr>
        <w:tc>
          <w:tcPr>
            <w:tcW w:w="2591" w:type="dxa"/>
            <w:hideMark/>
          </w:tcPr>
          <w:p w14:paraId="568B9B17" w14:textId="77777777" w:rsidR="00AF2B1D" w:rsidRPr="00947FC2" w:rsidRDefault="00AF2B1D" w:rsidP="00AF2B1D">
            <w:pPr>
              <w:spacing w:line="24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&gt;18.1 to ≤43.4</w:t>
            </w:r>
          </w:p>
        </w:tc>
        <w:tc>
          <w:tcPr>
            <w:tcW w:w="1575" w:type="dxa"/>
            <w:hideMark/>
          </w:tcPr>
          <w:p w14:paraId="44C99C18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191" w:type="dxa"/>
            <w:hideMark/>
          </w:tcPr>
          <w:p w14:paraId="05761D4A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.46–1.74</w:t>
            </w:r>
          </w:p>
        </w:tc>
        <w:tc>
          <w:tcPr>
            <w:tcW w:w="1076" w:type="dxa"/>
            <w:hideMark/>
          </w:tcPr>
          <w:p w14:paraId="1F4E47D2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728" w:type="dxa"/>
          </w:tcPr>
          <w:p w14:paraId="19261603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216" w:type="dxa"/>
          </w:tcPr>
          <w:p w14:paraId="652738F2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.41–1.66</w:t>
            </w:r>
          </w:p>
        </w:tc>
        <w:tc>
          <w:tcPr>
            <w:tcW w:w="1099" w:type="dxa"/>
          </w:tcPr>
          <w:p w14:paraId="2CC07D2C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AF2B1D" w:rsidRPr="00947FC2" w14:paraId="12520D97" w14:textId="77777777" w:rsidTr="00AF2B1D">
        <w:trPr>
          <w:trHeight w:val="283"/>
        </w:trPr>
        <w:tc>
          <w:tcPr>
            <w:tcW w:w="2591" w:type="dxa"/>
            <w:hideMark/>
          </w:tcPr>
          <w:p w14:paraId="551A7195" w14:textId="77777777" w:rsidR="00AF2B1D" w:rsidRPr="00947FC2" w:rsidRDefault="00AF2B1D" w:rsidP="00AF2B1D">
            <w:pPr>
              <w:spacing w:line="24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&gt; 43.4 to ≤ 100.0</w:t>
            </w:r>
          </w:p>
        </w:tc>
        <w:tc>
          <w:tcPr>
            <w:tcW w:w="1575" w:type="dxa"/>
            <w:hideMark/>
          </w:tcPr>
          <w:p w14:paraId="72845471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191" w:type="dxa"/>
            <w:hideMark/>
          </w:tcPr>
          <w:p w14:paraId="59A861CB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1.33–4.68</w:t>
            </w:r>
          </w:p>
        </w:tc>
        <w:tc>
          <w:tcPr>
            <w:tcW w:w="1076" w:type="dxa"/>
            <w:hideMark/>
          </w:tcPr>
          <w:p w14:paraId="2BBC9492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728" w:type="dxa"/>
          </w:tcPr>
          <w:p w14:paraId="7C9C671F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216" w:type="dxa"/>
          </w:tcPr>
          <w:p w14:paraId="172D1869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0.78–3.35</w:t>
            </w:r>
          </w:p>
        </w:tc>
        <w:tc>
          <w:tcPr>
            <w:tcW w:w="1099" w:type="dxa"/>
          </w:tcPr>
          <w:p w14:paraId="380E2945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F2B1D" w:rsidRPr="00947FC2" w14:paraId="6C532D95" w14:textId="77777777" w:rsidTr="00AF2B1D">
        <w:trPr>
          <w:trHeight w:val="283"/>
        </w:trPr>
        <w:tc>
          <w:tcPr>
            <w:tcW w:w="2591" w:type="dxa"/>
            <w:hideMark/>
          </w:tcPr>
          <w:p w14:paraId="70E0254E" w14:textId="77777777" w:rsidR="00AF2B1D" w:rsidRPr="00947FC2" w:rsidRDefault="00AF2B1D" w:rsidP="00AF2B1D">
            <w:pPr>
              <w:spacing w:line="24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1575" w:type="dxa"/>
            <w:hideMark/>
          </w:tcPr>
          <w:p w14:paraId="62041E2A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191" w:type="dxa"/>
            <w:hideMark/>
          </w:tcPr>
          <w:p w14:paraId="530622C6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2.17–7.06</w:t>
            </w:r>
          </w:p>
        </w:tc>
        <w:tc>
          <w:tcPr>
            <w:tcW w:w="1076" w:type="dxa"/>
            <w:hideMark/>
          </w:tcPr>
          <w:p w14:paraId="2D70E6E3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728" w:type="dxa"/>
          </w:tcPr>
          <w:p w14:paraId="5F566DF3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216" w:type="dxa"/>
          </w:tcPr>
          <w:p w14:paraId="11C4FB2A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1.24–4.93</w:t>
            </w:r>
          </w:p>
        </w:tc>
        <w:tc>
          <w:tcPr>
            <w:tcW w:w="1099" w:type="dxa"/>
          </w:tcPr>
          <w:p w14:paraId="4CE445B6" w14:textId="77777777" w:rsidR="00AF2B1D" w:rsidRPr="00947FC2" w:rsidRDefault="00AF2B1D" w:rsidP="00AF2B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C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 w14:paraId="70379CE8" w14:textId="77777777" w:rsidR="00AF2B1D" w:rsidRDefault="00AF2B1D" w:rsidP="00AF2B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A756B8" w14:textId="1623A32C" w:rsidR="0080028F" w:rsidRDefault="0080028F" w:rsidP="00AF2B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5806">
        <w:rPr>
          <w:rFonts w:ascii="Times New Roman" w:hAnsi="Times New Roman" w:cs="Times New Roman" w:hint="eastAsia"/>
          <w:sz w:val="24"/>
          <w:szCs w:val="24"/>
        </w:rPr>
        <w:t>*</w:t>
      </w:r>
      <w:r w:rsidRPr="00D75806">
        <w:rPr>
          <w:rFonts w:ascii="Times New Roman" w:hAnsi="Times New Roman" w:cs="Times New Roman"/>
          <w:sz w:val="24"/>
          <w:szCs w:val="24"/>
        </w:rPr>
        <w:t xml:space="preserve">Multivariate Cox regression model was developed adjusting for the variables associated with AF detection in the univariate analysis (n=241). </w:t>
      </w:r>
    </w:p>
    <w:p w14:paraId="62EC7E93" w14:textId="014AD623" w:rsidR="007D1758" w:rsidRDefault="0080028F" w:rsidP="00AF2B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48EB">
        <w:rPr>
          <w:rFonts w:ascii="Times New Roman" w:hAnsi="Times New Roman" w:cs="Times New Roman"/>
          <w:sz w:val="24"/>
          <w:szCs w:val="24"/>
        </w:rPr>
        <w:t>BNP, B-type natriuretic peptid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748EB">
        <w:rPr>
          <w:rFonts w:ascii="Times New Roman" w:hAnsi="Times New Roman" w:cs="Times New Roman"/>
          <w:sz w:val="24"/>
          <w:szCs w:val="24"/>
        </w:rPr>
        <w:t xml:space="preserve"> CI, confidence interval; HR, hazard ratio; ICM, insertable cardiac monito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8EB">
        <w:rPr>
          <w:rFonts w:ascii="Times New Roman" w:hAnsi="Times New Roman" w:cs="Times New Roman"/>
          <w:sz w:val="24"/>
          <w:szCs w:val="24"/>
        </w:rPr>
        <w:t>LAD, left atrial diameter; PAC, premature atrial contraction.</w:t>
      </w:r>
    </w:p>
    <w:p w14:paraId="2F05A4BA" w14:textId="77777777" w:rsidR="007D1758" w:rsidRDefault="007D1758" w:rsidP="00AF2B1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CFCB8" w14:textId="1F616063" w:rsidR="001F0733" w:rsidRPr="00180081" w:rsidRDefault="001F073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008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18008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80081">
        <w:rPr>
          <w:rFonts w:ascii="Times New Roman" w:hAnsi="Times New Roman" w:cs="Times New Roman"/>
          <w:b/>
          <w:bCs/>
          <w:sz w:val="24"/>
          <w:szCs w:val="24"/>
        </w:rPr>
        <w:t>. The AF detection rate with each devic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1984"/>
        <w:gridCol w:w="1984"/>
        <w:gridCol w:w="1985"/>
        <w:gridCol w:w="1276"/>
      </w:tblGrid>
      <w:tr w:rsidR="00187F31" w14:paraId="6C731A5E" w14:textId="77777777" w:rsidTr="00180081">
        <w:tc>
          <w:tcPr>
            <w:tcW w:w="2122" w:type="dxa"/>
            <w:tcBorders>
              <w:bottom w:val="single" w:sz="12" w:space="0" w:color="auto"/>
            </w:tcBorders>
          </w:tcPr>
          <w:p w14:paraId="738AE2F7" w14:textId="77777777" w:rsidR="001F0733" w:rsidRDefault="001F0733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23206DB" w14:textId="2C53686D" w:rsidR="001F0733" w:rsidRDefault="001F0733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al LINQ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43DD367" w14:textId="1BBB2C9A" w:rsidR="001F0733" w:rsidRDefault="001F0733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firm Rx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2E3FA13" w14:textId="3F08EC36" w:rsidR="001F0733" w:rsidRDefault="001F0733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Monitor 2-AF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EFD74B5" w14:textId="17B02220" w:rsidR="001F0733" w:rsidRDefault="001F0733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187F31" w14:paraId="01C5D09A" w14:textId="77777777" w:rsidTr="00180081">
        <w:tc>
          <w:tcPr>
            <w:tcW w:w="2122" w:type="dxa"/>
            <w:tcBorders>
              <w:top w:val="single" w:sz="12" w:space="0" w:color="auto"/>
            </w:tcBorders>
          </w:tcPr>
          <w:p w14:paraId="16C78774" w14:textId="02E95B91" w:rsidR="001F0733" w:rsidRDefault="001F0733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 detection rate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FA437FE" w14:textId="77F59EF8" w:rsidR="001F0733" w:rsidRDefault="00413E70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6</w:t>
            </w:r>
            <w:r w:rsidR="00187F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/year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A04F6B8" w14:textId="1263EDE6" w:rsidR="001F0733" w:rsidRDefault="00413E70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9</w:t>
            </w:r>
            <w:r w:rsidR="00187F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/year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B79DCF8" w14:textId="106E1C3C" w:rsidR="001F0733" w:rsidRDefault="00413E70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187F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/year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D1ECDB0" w14:textId="5F68D4E6" w:rsidR="001F0733" w:rsidRDefault="00413E70" w:rsidP="001800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</w:tr>
    </w:tbl>
    <w:p w14:paraId="50510112" w14:textId="77777777" w:rsidR="001F0733" w:rsidRDefault="001F073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E76C1E" w14:textId="62407401" w:rsidR="001F0733" w:rsidRDefault="001F073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E9F0BB" w14:textId="75BB65D7" w:rsidR="00DC5F99" w:rsidRPr="00DC5F99" w:rsidRDefault="00DC5F99" w:rsidP="00DC5F99">
      <w:pPr>
        <w:jc w:val="left"/>
        <w:rPr>
          <w:rFonts w:asciiTheme="majorBidi" w:hAnsiTheme="majorBidi" w:cstheme="majorBidi"/>
          <w:b/>
          <w:bCs/>
          <w:sz w:val="24"/>
        </w:rPr>
      </w:pPr>
      <w:r w:rsidRPr="00DC5F99">
        <w:rPr>
          <w:rFonts w:asciiTheme="majorBidi" w:hAnsiTheme="majorBidi" w:cstheme="majorBidi"/>
          <w:b/>
          <w:bCs/>
          <w:sz w:val="24"/>
        </w:rPr>
        <w:lastRenderedPageBreak/>
        <w:t xml:space="preserve">Supplemental Table </w:t>
      </w:r>
      <w:r w:rsidR="00A47D5E">
        <w:rPr>
          <w:rFonts w:asciiTheme="majorBidi" w:hAnsiTheme="majorBidi" w:cstheme="majorBidi" w:hint="eastAsia"/>
          <w:b/>
          <w:bCs/>
          <w:sz w:val="24"/>
        </w:rPr>
        <w:t>4</w:t>
      </w:r>
      <w:r w:rsidRPr="00DC5F99">
        <w:rPr>
          <w:rFonts w:asciiTheme="majorBidi" w:hAnsiTheme="majorBidi" w:cstheme="majorBidi"/>
          <w:b/>
          <w:bCs/>
          <w:sz w:val="24"/>
        </w:rPr>
        <w:t>. The collaborators for their assistance of data collection</w:t>
      </w:r>
      <w:r>
        <w:rPr>
          <w:rFonts w:asciiTheme="majorBidi" w:hAnsiTheme="majorBidi" w:cstheme="majorBidi"/>
          <w:b/>
          <w:bCs/>
          <w:sz w:val="24"/>
        </w:rPr>
        <w:t>.</w:t>
      </w:r>
    </w:p>
    <w:tbl>
      <w:tblPr>
        <w:tblStyle w:val="TableGrid"/>
        <w:tblpPr w:leftFromText="142" w:rightFromText="142" w:vertAnchor="text" w:tblpX="-993" w:tblpY="1"/>
        <w:tblW w:w="6114" w:type="pct"/>
        <w:tblLayout w:type="fixed"/>
        <w:tblLook w:val="04A0" w:firstRow="1" w:lastRow="0" w:firstColumn="1" w:lastColumn="0" w:noHBand="0" w:noVBand="1"/>
      </w:tblPr>
      <w:tblGrid>
        <w:gridCol w:w="2875"/>
        <w:gridCol w:w="7511"/>
      </w:tblGrid>
      <w:tr w:rsidR="006026F2" w:rsidRPr="00BF3B92" w14:paraId="187592D4" w14:textId="77777777" w:rsidTr="006026F2">
        <w:trPr>
          <w:trHeight w:val="454"/>
        </w:trPr>
        <w:tc>
          <w:tcPr>
            <w:tcW w:w="1384" w:type="pct"/>
          </w:tcPr>
          <w:p w14:paraId="15C51B17" w14:textId="7777777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Shintaro Sugiyama, MD</w:t>
            </w:r>
          </w:p>
        </w:tc>
        <w:tc>
          <w:tcPr>
            <w:tcW w:w="3616" w:type="pct"/>
          </w:tcPr>
          <w:p w14:paraId="45ACFD13" w14:textId="7777777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Osaka University Graduate School of</w:t>
            </w:r>
            <w:r>
              <w:rPr>
                <w:rFonts w:asciiTheme="majorBidi" w:hAnsiTheme="majorBidi" w:cstheme="majorBidi"/>
                <w:sz w:val="24"/>
              </w:rPr>
              <w:t xml:space="preserve"> Medicine</w:t>
            </w:r>
          </w:p>
        </w:tc>
      </w:tr>
      <w:tr w:rsidR="006026F2" w:rsidRPr="00BF3B92" w14:paraId="6F466E54" w14:textId="77777777" w:rsidTr="006026F2">
        <w:trPr>
          <w:trHeight w:val="454"/>
        </w:trPr>
        <w:tc>
          <w:tcPr>
            <w:tcW w:w="1384" w:type="pct"/>
          </w:tcPr>
          <w:p w14:paraId="718E8915" w14:textId="7777777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Mariko Ohara, MD</w:t>
            </w:r>
          </w:p>
        </w:tc>
        <w:tc>
          <w:tcPr>
            <w:tcW w:w="3616" w:type="pct"/>
          </w:tcPr>
          <w:p w14:paraId="042DE212" w14:textId="7777777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Osaka University Graduate School of</w:t>
            </w:r>
            <w:r>
              <w:rPr>
                <w:rFonts w:asciiTheme="majorBidi" w:hAnsiTheme="majorBidi" w:cstheme="majorBidi"/>
                <w:sz w:val="24"/>
              </w:rPr>
              <w:t xml:space="preserve"> Medicine</w:t>
            </w:r>
          </w:p>
        </w:tc>
      </w:tr>
      <w:tr w:rsidR="006026F2" w:rsidRPr="00BF3B92" w14:paraId="3F88ABA4" w14:textId="77777777" w:rsidTr="006026F2">
        <w:trPr>
          <w:trHeight w:val="454"/>
        </w:trPr>
        <w:tc>
          <w:tcPr>
            <w:tcW w:w="1384" w:type="pct"/>
          </w:tcPr>
          <w:p w14:paraId="7C0389A4" w14:textId="77777777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Takeshi Ikegami, MD</w:t>
            </w:r>
          </w:p>
        </w:tc>
        <w:tc>
          <w:tcPr>
            <w:tcW w:w="3616" w:type="pct"/>
          </w:tcPr>
          <w:p w14:paraId="2EC465F8" w14:textId="77777777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Osaka University Graduate School of</w:t>
            </w:r>
            <w:r>
              <w:rPr>
                <w:rFonts w:asciiTheme="majorBidi" w:hAnsiTheme="majorBidi" w:cstheme="majorBidi"/>
                <w:sz w:val="24"/>
              </w:rPr>
              <w:t xml:space="preserve"> Medicine</w:t>
            </w:r>
          </w:p>
        </w:tc>
      </w:tr>
      <w:tr w:rsidR="006026F2" w:rsidRPr="00BF3B92" w14:paraId="1D39A334" w14:textId="77777777" w:rsidTr="006026F2">
        <w:trPr>
          <w:trHeight w:val="454"/>
        </w:trPr>
        <w:tc>
          <w:tcPr>
            <w:tcW w:w="1384" w:type="pct"/>
          </w:tcPr>
          <w:p w14:paraId="792D9688" w14:textId="77777777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Tomoya Wadayama, MD</w:t>
            </w:r>
          </w:p>
        </w:tc>
        <w:tc>
          <w:tcPr>
            <w:tcW w:w="3616" w:type="pct"/>
          </w:tcPr>
          <w:p w14:paraId="64F4C515" w14:textId="7777777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Osaka University Graduate School of</w:t>
            </w:r>
            <w:r>
              <w:rPr>
                <w:rFonts w:asciiTheme="majorBidi" w:hAnsiTheme="majorBidi" w:cstheme="majorBidi"/>
                <w:sz w:val="24"/>
              </w:rPr>
              <w:t xml:space="preserve"> Medicine</w:t>
            </w:r>
          </w:p>
        </w:tc>
      </w:tr>
      <w:tr w:rsidR="006026F2" w:rsidRPr="00BF3B92" w14:paraId="4C9920A3" w14:textId="77777777" w:rsidTr="006026F2">
        <w:trPr>
          <w:trHeight w:val="454"/>
        </w:trPr>
        <w:tc>
          <w:tcPr>
            <w:tcW w:w="1384" w:type="pct"/>
          </w:tcPr>
          <w:p w14:paraId="4736BCEF" w14:textId="77777777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Yasutaka Murakami, MD</w:t>
            </w:r>
          </w:p>
        </w:tc>
        <w:tc>
          <w:tcPr>
            <w:tcW w:w="3616" w:type="pct"/>
          </w:tcPr>
          <w:p w14:paraId="19FAFBC3" w14:textId="7777777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Osaka University Graduate School of</w:t>
            </w:r>
            <w:r>
              <w:rPr>
                <w:rFonts w:asciiTheme="majorBidi" w:hAnsiTheme="majorBidi" w:cstheme="majorBidi"/>
                <w:sz w:val="24"/>
              </w:rPr>
              <w:t xml:space="preserve"> Medicine</w:t>
            </w:r>
          </w:p>
        </w:tc>
      </w:tr>
      <w:tr w:rsidR="006026F2" w:rsidRPr="00BF3B92" w14:paraId="2C6F4A95" w14:textId="77777777" w:rsidTr="006026F2">
        <w:trPr>
          <w:trHeight w:val="454"/>
        </w:trPr>
        <w:tc>
          <w:tcPr>
            <w:tcW w:w="1384" w:type="pct"/>
          </w:tcPr>
          <w:p w14:paraId="2985DAEB" w14:textId="77777777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Rei Sakurai, MD</w:t>
            </w:r>
          </w:p>
        </w:tc>
        <w:tc>
          <w:tcPr>
            <w:tcW w:w="3616" w:type="pct"/>
          </w:tcPr>
          <w:p w14:paraId="0F2C2AB6" w14:textId="7777777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Osaka University Graduate School of</w:t>
            </w:r>
            <w:r>
              <w:rPr>
                <w:rFonts w:asciiTheme="majorBidi" w:hAnsiTheme="majorBidi" w:cstheme="majorBidi"/>
                <w:sz w:val="24"/>
              </w:rPr>
              <w:t xml:space="preserve"> Medicine</w:t>
            </w:r>
          </w:p>
        </w:tc>
      </w:tr>
      <w:tr w:rsidR="006026F2" w:rsidRPr="00BF3B92" w14:paraId="7528034A" w14:textId="77777777" w:rsidTr="006026F2">
        <w:trPr>
          <w:trHeight w:val="454"/>
        </w:trPr>
        <w:tc>
          <w:tcPr>
            <w:tcW w:w="1384" w:type="pct"/>
          </w:tcPr>
          <w:p w14:paraId="4E26903C" w14:textId="0BF213D5" w:rsidR="00DC5F99" w:rsidRPr="008042FA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Naoto Kimura, MD</w:t>
            </w:r>
          </w:p>
        </w:tc>
        <w:tc>
          <w:tcPr>
            <w:tcW w:w="3616" w:type="pct"/>
          </w:tcPr>
          <w:p w14:paraId="38782B75" w14:textId="70758220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DC5F99">
              <w:rPr>
                <w:rFonts w:asciiTheme="majorBidi" w:hAnsiTheme="majorBidi" w:cstheme="majorBidi"/>
                <w:sz w:val="24"/>
              </w:rPr>
              <w:t>Department of Neurosurgery, Iwate Prefectural Central Hospital</w:t>
            </w:r>
          </w:p>
        </w:tc>
      </w:tr>
      <w:tr w:rsidR="006026F2" w:rsidRPr="00BF3B92" w14:paraId="3DE78118" w14:textId="77777777" w:rsidTr="006026F2">
        <w:trPr>
          <w:trHeight w:val="454"/>
        </w:trPr>
        <w:tc>
          <w:tcPr>
            <w:tcW w:w="1384" w:type="pct"/>
          </w:tcPr>
          <w:p w14:paraId="543B2ABD" w14:textId="077394DA" w:rsidR="00DC5F99" w:rsidRPr="008042FA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Masafumi Morimoto, MD</w:t>
            </w:r>
          </w:p>
        </w:tc>
        <w:tc>
          <w:tcPr>
            <w:tcW w:w="3616" w:type="pct"/>
          </w:tcPr>
          <w:p w14:paraId="7CE37AB6" w14:textId="3262C7EE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DC5F99">
              <w:rPr>
                <w:rFonts w:asciiTheme="majorBidi" w:hAnsiTheme="majorBidi" w:cstheme="majorBidi"/>
                <w:sz w:val="24"/>
              </w:rPr>
              <w:t>Department of Neurosurgery, Yokohama Shintoshi Neurosurgical Hospital</w:t>
            </w:r>
          </w:p>
        </w:tc>
      </w:tr>
      <w:tr w:rsidR="006026F2" w:rsidRPr="00BF3B92" w14:paraId="0B06819E" w14:textId="77777777" w:rsidTr="006026F2">
        <w:trPr>
          <w:trHeight w:val="454"/>
        </w:trPr>
        <w:tc>
          <w:tcPr>
            <w:tcW w:w="1384" w:type="pct"/>
          </w:tcPr>
          <w:p w14:paraId="6FFC3BF6" w14:textId="172968F4" w:rsidR="00DC5F99" w:rsidRPr="008042FA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Daisuke Kondo, MD</w:t>
            </w:r>
          </w:p>
        </w:tc>
        <w:tc>
          <w:tcPr>
            <w:tcW w:w="3616" w:type="pct"/>
          </w:tcPr>
          <w:p w14:paraId="3A9541B5" w14:textId="24C2F2AF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Department of Neurology, Saiseikai Fukuoka General Hospital</w:t>
            </w:r>
          </w:p>
        </w:tc>
      </w:tr>
      <w:tr w:rsidR="006026F2" w:rsidRPr="00BF3B92" w14:paraId="6CCECE1F" w14:textId="77777777" w:rsidTr="006026F2">
        <w:trPr>
          <w:trHeight w:val="454"/>
        </w:trPr>
        <w:tc>
          <w:tcPr>
            <w:tcW w:w="1384" w:type="pct"/>
          </w:tcPr>
          <w:p w14:paraId="448CEE07" w14:textId="68D7E887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Kiyotaka Oi, MD</w:t>
            </w:r>
          </w:p>
        </w:tc>
        <w:tc>
          <w:tcPr>
            <w:tcW w:w="3616" w:type="pct"/>
          </w:tcPr>
          <w:p w14:paraId="6D944959" w14:textId="319E7D41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Iwate Prefectural Central Hospital</w:t>
            </w:r>
          </w:p>
        </w:tc>
      </w:tr>
      <w:tr w:rsidR="006026F2" w:rsidRPr="00BF3B92" w14:paraId="128C8D5F" w14:textId="77777777" w:rsidTr="006026F2">
        <w:trPr>
          <w:trHeight w:val="454"/>
        </w:trPr>
        <w:tc>
          <w:tcPr>
            <w:tcW w:w="1384" w:type="pct"/>
          </w:tcPr>
          <w:p w14:paraId="1853AFD6" w14:textId="35183A4C" w:rsidR="00DC5F99" w:rsidRPr="008042FA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Masatoshi Koga, MD</w:t>
            </w:r>
          </w:p>
        </w:tc>
        <w:tc>
          <w:tcPr>
            <w:tcW w:w="3616" w:type="pct"/>
          </w:tcPr>
          <w:p w14:paraId="5D8D5897" w14:textId="6606CC56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Department of Cerebrovascular Medicine, National Cerebral and Cardiovascular Center</w:t>
            </w:r>
          </w:p>
        </w:tc>
      </w:tr>
      <w:tr w:rsidR="006026F2" w:rsidRPr="00BF3B92" w14:paraId="214C58DB" w14:textId="77777777" w:rsidTr="006026F2">
        <w:trPr>
          <w:trHeight w:val="454"/>
        </w:trPr>
        <w:tc>
          <w:tcPr>
            <w:tcW w:w="1384" w:type="pct"/>
          </w:tcPr>
          <w:p w14:paraId="54C65F97" w14:textId="055F8BDF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Hajime Ikenouchi, MD</w:t>
            </w:r>
          </w:p>
        </w:tc>
        <w:tc>
          <w:tcPr>
            <w:tcW w:w="3616" w:type="pct"/>
          </w:tcPr>
          <w:p w14:paraId="594E0616" w14:textId="49C99827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Cerebrovascular Medicine, National Cerebral and Cardiovascular Center</w:t>
            </w:r>
          </w:p>
        </w:tc>
      </w:tr>
      <w:tr w:rsidR="006026F2" w:rsidRPr="00BF3B92" w14:paraId="0FB14459" w14:textId="77777777" w:rsidTr="006026F2">
        <w:trPr>
          <w:trHeight w:val="454"/>
        </w:trPr>
        <w:tc>
          <w:tcPr>
            <w:tcW w:w="1384" w:type="pct"/>
          </w:tcPr>
          <w:p w14:paraId="08F97B64" w14:textId="6214F3CC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Eriko Yamaguchi, MD</w:t>
            </w:r>
          </w:p>
        </w:tc>
        <w:tc>
          <w:tcPr>
            <w:tcW w:w="3616" w:type="pct"/>
          </w:tcPr>
          <w:p w14:paraId="65FF56C9" w14:textId="33485F3A" w:rsidR="00DC5F99" w:rsidRPr="00BF3B92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Cerebrovascular Medicine, National Cerebral and Cardiovascular Center</w:t>
            </w:r>
          </w:p>
        </w:tc>
      </w:tr>
      <w:tr w:rsidR="006026F2" w:rsidRPr="00BF3B92" w14:paraId="707B9264" w14:textId="77777777" w:rsidTr="006026F2">
        <w:trPr>
          <w:trHeight w:val="454"/>
        </w:trPr>
        <w:tc>
          <w:tcPr>
            <w:tcW w:w="1384" w:type="pct"/>
          </w:tcPr>
          <w:p w14:paraId="1E97D051" w14:textId="3404DCE4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 w:hint="eastAsia"/>
                <w:sz w:val="24"/>
              </w:rPr>
              <w:t>S</w:t>
            </w:r>
            <w:r>
              <w:rPr>
                <w:rFonts w:asciiTheme="majorBidi" w:hAnsiTheme="majorBidi" w:cstheme="majorBidi"/>
                <w:sz w:val="24"/>
              </w:rPr>
              <w:t>huhei Egashira, MD</w:t>
            </w:r>
          </w:p>
        </w:tc>
        <w:tc>
          <w:tcPr>
            <w:tcW w:w="3616" w:type="pct"/>
          </w:tcPr>
          <w:p w14:paraId="411F7FEE" w14:textId="0740AB1C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Cerebrovascular Medicine, National Cerebral and Cardiovascular Center</w:t>
            </w:r>
          </w:p>
        </w:tc>
      </w:tr>
      <w:tr w:rsidR="006026F2" w:rsidRPr="00BF3B92" w14:paraId="4E8A2D0A" w14:textId="77777777" w:rsidTr="006026F2">
        <w:trPr>
          <w:trHeight w:val="454"/>
        </w:trPr>
        <w:tc>
          <w:tcPr>
            <w:tcW w:w="1384" w:type="pct"/>
          </w:tcPr>
          <w:p w14:paraId="73FC850A" w14:textId="25EEC62E" w:rsidR="00DC5F99" w:rsidRPr="008042FA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Eiichiro Nagata, MD</w:t>
            </w:r>
          </w:p>
        </w:tc>
        <w:tc>
          <w:tcPr>
            <w:tcW w:w="3616" w:type="pct"/>
          </w:tcPr>
          <w:p w14:paraId="3988C213" w14:textId="04ED80B3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Tokai University</w:t>
            </w:r>
            <w:r>
              <w:rPr>
                <w:rFonts w:asciiTheme="majorBidi" w:hAnsiTheme="majorBidi" w:cstheme="majorBidi"/>
                <w:sz w:val="24"/>
              </w:rPr>
              <w:t xml:space="preserve"> School of Medicine</w:t>
            </w:r>
          </w:p>
        </w:tc>
      </w:tr>
      <w:tr w:rsidR="006026F2" w:rsidRPr="00BF3B92" w14:paraId="0B9A1F68" w14:textId="77777777" w:rsidTr="006026F2">
        <w:trPr>
          <w:trHeight w:val="454"/>
        </w:trPr>
        <w:tc>
          <w:tcPr>
            <w:tcW w:w="1384" w:type="pct"/>
          </w:tcPr>
          <w:p w14:paraId="4FAC0ABA" w14:textId="75B3F856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Shunya Takizawa, MD</w:t>
            </w:r>
          </w:p>
        </w:tc>
        <w:tc>
          <w:tcPr>
            <w:tcW w:w="3616" w:type="pct"/>
          </w:tcPr>
          <w:p w14:paraId="162459EA" w14:textId="1D018620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Tokai University</w:t>
            </w:r>
            <w:r>
              <w:rPr>
                <w:rFonts w:asciiTheme="majorBidi" w:hAnsiTheme="majorBidi" w:cstheme="majorBidi"/>
                <w:sz w:val="24"/>
              </w:rPr>
              <w:t xml:space="preserve"> School of Medicine</w:t>
            </w:r>
          </w:p>
        </w:tc>
      </w:tr>
      <w:tr w:rsidR="006026F2" w:rsidRPr="00BF3B92" w14:paraId="49D95B0A" w14:textId="77777777" w:rsidTr="006026F2">
        <w:trPr>
          <w:trHeight w:val="454"/>
        </w:trPr>
        <w:tc>
          <w:tcPr>
            <w:tcW w:w="1384" w:type="pct"/>
          </w:tcPr>
          <w:p w14:paraId="32B39181" w14:textId="6E4877DC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Kazunari Honma, MD</w:t>
            </w:r>
          </w:p>
        </w:tc>
        <w:tc>
          <w:tcPr>
            <w:tcW w:w="3616" w:type="pct"/>
          </w:tcPr>
          <w:p w14:paraId="2DE1C899" w14:textId="2913B550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Tokai University</w:t>
            </w:r>
            <w:r>
              <w:rPr>
                <w:rFonts w:asciiTheme="majorBidi" w:hAnsiTheme="majorBidi" w:cstheme="majorBidi"/>
                <w:sz w:val="24"/>
              </w:rPr>
              <w:t xml:space="preserve"> School of Medicine</w:t>
            </w:r>
          </w:p>
        </w:tc>
      </w:tr>
      <w:tr w:rsidR="006026F2" w:rsidRPr="00BF3B92" w14:paraId="0B679190" w14:textId="77777777" w:rsidTr="006026F2">
        <w:trPr>
          <w:trHeight w:val="454"/>
        </w:trPr>
        <w:tc>
          <w:tcPr>
            <w:tcW w:w="1384" w:type="pct"/>
          </w:tcPr>
          <w:p w14:paraId="32867716" w14:textId="795E5E3F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Taira Nakayama, MD</w:t>
            </w:r>
          </w:p>
        </w:tc>
        <w:tc>
          <w:tcPr>
            <w:tcW w:w="3616" w:type="pct"/>
          </w:tcPr>
          <w:p w14:paraId="6B934268" w14:textId="5B92CC1B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Tokai University</w:t>
            </w:r>
            <w:r>
              <w:rPr>
                <w:rFonts w:asciiTheme="majorBidi" w:hAnsiTheme="majorBidi" w:cstheme="majorBidi"/>
                <w:sz w:val="24"/>
              </w:rPr>
              <w:t xml:space="preserve"> School of Medicine</w:t>
            </w:r>
          </w:p>
        </w:tc>
      </w:tr>
      <w:tr w:rsidR="006026F2" w:rsidRPr="00BF3B92" w14:paraId="39A67FC8" w14:textId="77777777" w:rsidTr="006026F2">
        <w:trPr>
          <w:trHeight w:val="454"/>
        </w:trPr>
        <w:tc>
          <w:tcPr>
            <w:tcW w:w="1384" w:type="pct"/>
          </w:tcPr>
          <w:p w14:paraId="1F47E581" w14:textId="70528A60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Ayana Kadokura, MD</w:t>
            </w:r>
          </w:p>
        </w:tc>
        <w:tc>
          <w:tcPr>
            <w:tcW w:w="3616" w:type="pct"/>
          </w:tcPr>
          <w:p w14:paraId="243C5570" w14:textId="19069D3A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Tokai University</w:t>
            </w:r>
            <w:r>
              <w:rPr>
                <w:rFonts w:asciiTheme="majorBidi" w:hAnsiTheme="majorBidi" w:cstheme="majorBidi"/>
                <w:sz w:val="24"/>
              </w:rPr>
              <w:t xml:space="preserve"> School of Medicine</w:t>
            </w:r>
          </w:p>
        </w:tc>
      </w:tr>
      <w:tr w:rsidR="006026F2" w:rsidRPr="00BF3B92" w14:paraId="248C9B1A" w14:textId="77777777" w:rsidTr="006026F2">
        <w:trPr>
          <w:trHeight w:val="454"/>
        </w:trPr>
        <w:tc>
          <w:tcPr>
            <w:tcW w:w="1384" w:type="pct"/>
          </w:tcPr>
          <w:p w14:paraId="4380EA2E" w14:textId="4D9C5A35" w:rsidR="00DC5F99" w:rsidRPr="00BF3B92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Hideyuki Hanano, MD</w:t>
            </w:r>
          </w:p>
        </w:tc>
        <w:tc>
          <w:tcPr>
            <w:tcW w:w="3616" w:type="pct"/>
          </w:tcPr>
          <w:p w14:paraId="43A4CE56" w14:textId="0BF7B344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8042FA">
              <w:rPr>
                <w:rFonts w:asciiTheme="majorBidi" w:hAnsiTheme="majorBidi" w:cstheme="majorBidi"/>
                <w:sz w:val="24"/>
              </w:rPr>
              <w:t>Department of Neurology, Tokai University</w:t>
            </w:r>
            <w:r>
              <w:rPr>
                <w:rFonts w:asciiTheme="majorBidi" w:hAnsiTheme="majorBidi" w:cstheme="majorBidi"/>
                <w:sz w:val="24"/>
              </w:rPr>
              <w:t xml:space="preserve"> School of Medicine</w:t>
            </w:r>
          </w:p>
        </w:tc>
      </w:tr>
      <w:tr w:rsidR="006026F2" w:rsidRPr="00BF3B92" w14:paraId="0586B4F6" w14:textId="77777777" w:rsidTr="006026F2">
        <w:trPr>
          <w:trHeight w:val="454"/>
        </w:trPr>
        <w:tc>
          <w:tcPr>
            <w:tcW w:w="1384" w:type="pct"/>
          </w:tcPr>
          <w:p w14:paraId="09F481FB" w14:textId="1BD8F4EC" w:rsidR="00DC5F99" w:rsidRPr="008042FA" w:rsidRDefault="00DC5F99" w:rsidP="00DC5F99">
            <w:pPr>
              <w:widowControl/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Nobukazu Miyamoto, MD</w:t>
            </w:r>
          </w:p>
        </w:tc>
        <w:tc>
          <w:tcPr>
            <w:tcW w:w="3616" w:type="pct"/>
          </w:tcPr>
          <w:p w14:paraId="042B2067" w14:textId="6205CCBC" w:rsidR="00DC5F99" w:rsidRPr="008042FA" w:rsidRDefault="00DC5F99" w:rsidP="00DC5F99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6B52D4">
              <w:rPr>
                <w:rFonts w:asciiTheme="majorBidi" w:hAnsiTheme="majorBidi" w:cstheme="majorBidi"/>
                <w:color w:val="000000" w:themeColor="text1"/>
                <w:sz w:val="24"/>
              </w:rPr>
              <w:t>Department of Neurology Juntendo University Faculty of Medicine</w:t>
            </w:r>
          </w:p>
        </w:tc>
      </w:tr>
    </w:tbl>
    <w:p w14:paraId="367592AB" w14:textId="77777777" w:rsidR="00D75806" w:rsidRPr="007D1758" w:rsidRDefault="00D75806" w:rsidP="00AF2B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75806" w:rsidRPr="007D1758" w:rsidSect="005D36BB">
      <w:footerReference w:type="default" r:id="rId9"/>
      <w:pgSz w:w="11906" w:h="16838"/>
      <w:pgMar w:top="1985" w:right="1701" w:bottom="1701" w:left="1701" w:header="851" w:footer="7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9D7E0" w14:textId="77777777" w:rsidR="005644DA" w:rsidRDefault="005644DA">
      <w:pPr>
        <w:spacing w:after="0" w:line="240" w:lineRule="auto"/>
      </w:pPr>
      <w:r>
        <w:separator/>
      </w:r>
    </w:p>
  </w:endnote>
  <w:endnote w:type="continuationSeparator" w:id="0">
    <w:p w14:paraId="5F50A4E5" w14:textId="77777777" w:rsidR="005644DA" w:rsidRDefault="00564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08183780"/>
      <w:docPartObj>
        <w:docPartGallery w:val="Page Numbers (Bottom of Page)"/>
        <w:docPartUnique/>
      </w:docPartObj>
    </w:sdtPr>
    <w:sdtContent>
      <w:p w14:paraId="0F869371" w14:textId="55C30882" w:rsidR="001739E4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F1D7E3C" w14:textId="77777777" w:rsidR="001739E4" w:rsidRDefault="0017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CC6FE6" w14:textId="77777777" w:rsidR="005644DA" w:rsidRDefault="005644DA">
      <w:pPr>
        <w:spacing w:after="0" w:line="240" w:lineRule="auto"/>
      </w:pPr>
      <w:r>
        <w:separator/>
      </w:r>
    </w:p>
  </w:footnote>
  <w:footnote w:type="continuationSeparator" w:id="0">
    <w:p w14:paraId="45253244" w14:textId="77777777" w:rsidR="005644DA" w:rsidRDefault="005644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44144"/>
    <w:multiLevelType w:val="hybridMultilevel"/>
    <w:tmpl w:val="24808744"/>
    <w:lvl w:ilvl="0" w:tplc="36FA8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3A6A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886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626D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3EAE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701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CCD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6EED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74A9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B0F00F9"/>
    <w:multiLevelType w:val="hybridMultilevel"/>
    <w:tmpl w:val="F13E5FA6"/>
    <w:lvl w:ilvl="0" w:tplc="F0185A9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23417D4"/>
    <w:multiLevelType w:val="hybridMultilevel"/>
    <w:tmpl w:val="3CE0D568"/>
    <w:lvl w:ilvl="0" w:tplc="598E31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78E4B73"/>
    <w:multiLevelType w:val="hybridMultilevel"/>
    <w:tmpl w:val="79E267D6"/>
    <w:lvl w:ilvl="0" w:tplc="0F1E2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82D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EE2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CCB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68CB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3EC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BC5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1927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541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B9F38F5"/>
    <w:multiLevelType w:val="hybridMultilevel"/>
    <w:tmpl w:val="58B23DD6"/>
    <w:lvl w:ilvl="0" w:tplc="1C509A44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20B62E22" w:tentative="1">
      <w:start w:val="1"/>
      <w:numFmt w:val="aiueoFullWidth"/>
      <w:lvlText w:val="(%2)"/>
      <w:lvlJc w:val="left"/>
      <w:pPr>
        <w:ind w:left="840" w:hanging="420"/>
      </w:pPr>
    </w:lvl>
    <w:lvl w:ilvl="2" w:tplc="1B78280A" w:tentative="1">
      <w:start w:val="1"/>
      <w:numFmt w:val="decimalEnclosedCircle"/>
      <w:lvlText w:val="%3"/>
      <w:lvlJc w:val="left"/>
      <w:pPr>
        <w:ind w:left="1260" w:hanging="420"/>
      </w:pPr>
    </w:lvl>
    <w:lvl w:ilvl="3" w:tplc="4CBC4E06" w:tentative="1">
      <w:start w:val="1"/>
      <w:numFmt w:val="decimal"/>
      <w:lvlText w:val="%4."/>
      <w:lvlJc w:val="left"/>
      <w:pPr>
        <w:ind w:left="1680" w:hanging="420"/>
      </w:pPr>
    </w:lvl>
    <w:lvl w:ilvl="4" w:tplc="B8228BE2" w:tentative="1">
      <w:start w:val="1"/>
      <w:numFmt w:val="aiueoFullWidth"/>
      <w:lvlText w:val="(%5)"/>
      <w:lvlJc w:val="left"/>
      <w:pPr>
        <w:ind w:left="2100" w:hanging="420"/>
      </w:pPr>
    </w:lvl>
    <w:lvl w:ilvl="5" w:tplc="DC9C0834" w:tentative="1">
      <w:start w:val="1"/>
      <w:numFmt w:val="decimalEnclosedCircle"/>
      <w:lvlText w:val="%6"/>
      <w:lvlJc w:val="left"/>
      <w:pPr>
        <w:ind w:left="2520" w:hanging="420"/>
      </w:pPr>
    </w:lvl>
    <w:lvl w:ilvl="6" w:tplc="1B92FF30" w:tentative="1">
      <w:start w:val="1"/>
      <w:numFmt w:val="decimal"/>
      <w:lvlText w:val="%7."/>
      <w:lvlJc w:val="left"/>
      <w:pPr>
        <w:ind w:left="2940" w:hanging="420"/>
      </w:pPr>
    </w:lvl>
    <w:lvl w:ilvl="7" w:tplc="A0904FD4" w:tentative="1">
      <w:start w:val="1"/>
      <w:numFmt w:val="aiueoFullWidth"/>
      <w:lvlText w:val="(%8)"/>
      <w:lvlJc w:val="left"/>
      <w:pPr>
        <w:ind w:left="3360" w:hanging="420"/>
      </w:pPr>
    </w:lvl>
    <w:lvl w:ilvl="8" w:tplc="EB00FC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8124573"/>
    <w:multiLevelType w:val="multilevel"/>
    <w:tmpl w:val="33801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3B66F77"/>
    <w:multiLevelType w:val="hybridMultilevel"/>
    <w:tmpl w:val="D8362E78"/>
    <w:lvl w:ilvl="0" w:tplc="40C418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C925AE6" w:tentative="1">
      <w:start w:val="1"/>
      <w:numFmt w:val="lowerLetter"/>
      <w:lvlText w:val="%2."/>
      <w:lvlJc w:val="left"/>
      <w:pPr>
        <w:ind w:left="1440" w:hanging="360"/>
      </w:pPr>
    </w:lvl>
    <w:lvl w:ilvl="2" w:tplc="96BC2E8C" w:tentative="1">
      <w:start w:val="1"/>
      <w:numFmt w:val="lowerRoman"/>
      <w:lvlText w:val="%3."/>
      <w:lvlJc w:val="right"/>
      <w:pPr>
        <w:ind w:left="2160" w:hanging="180"/>
      </w:pPr>
    </w:lvl>
    <w:lvl w:ilvl="3" w:tplc="273CA4C4" w:tentative="1">
      <w:start w:val="1"/>
      <w:numFmt w:val="decimal"/>
      <w:lvlText w:val="%4."/>
      <w:lvlJc w:val="left"/>
      <w:pPr>
        <w:ind w:left="2880" w:hanging="360"/>
      </w:pPr>
    </w:lvl>
    <w:lvl w:ilvl="4" w:tplc="8B5021F0" w:tentative="1">
      <w:start w:val="1"/>
      <w:numFmt w:val="lowerLetter"/>
      <w:lvlText w:val="%5."/>
      <w:lvlJc w:val="left"/>
      <w:pPr>
        <w:ind w:left="3600" w:hanging="360"/>
      </w:pPr>
    </w:lvl>
    <w:lvl w:ilvl="5" w:tplc="3C7CD1B8" w:tentative="1">
      <w:start w:val="1"/>
      <w:numFmt w:val="lowerRoman"/>
      <w:lvlText w:val="%6."/>
      <w:lvlJc w:val="right"/>
      <w:pPr>
        <w:ind w:left="4320" w:hanging="180"/>
      </w:pPr>
    </w:lvl>
    <w:lvl w:ilvl="6" w:tplc="FEFCA3FA" w:tentative="1">
      <w:start w:val="1"/>
      <w:numFmt w:val="decimal"/>
      <w:lvlText w:val="%7."/>
      <w:lvlJc w:val="left"/>
      <w:pPr>
        <w:ind w:left="5040" w:hanging="360"/>
      </w:pPr>
    </w:lvl>
    <w:lvl w:ilvl="7" w:tplc="45C890A8" w:tentative="1">
      <w:start w:val="1"/>
      <w:numFmt w:val="lowerLetter"/>
      <w:lvlText w:val="%8."/>
      <w:lvlJc w:val="left"/>
      <w:pPr>
        <w:ind w:left="5760" w:hanging="360"/>
      </w:pPr>
    </w:lvl>
    <w:lvl w:ilvl="8" w:tplc="FDF8D8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A50E8"/>
    <w:multiLevelType w:val="hybridMultilevel"/>
    <w:tmpl w:val="B142CB72"/>
    <w:lvl w:ilvl="0" w:tplc="631E0192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AAE80D40" w:tentative="1">
      <w:start w:val="1"/>
      <w:numFmt w:val="lowerLetter"/>
      <w:lvlText w:val="%2."/>
      <w:lvlJc w:val="left"/>
      <w:pPr>
        <w:ind w:left="1440" w:hanging="360"/>
      </w:pPr>
    </w:lvl>
    <w:lvl w:ilvl="2" w:tplc="BB66B604" w:tentative="1">
      <w:start w:val="1"/>
      <w:numFmt w:val="lowerRoman"/>
      <w:lvlText w:val="%3."/>
      <w:lvlJc w:val="right"/>
      <w:pPr>
        <w:ind w:left="2160" w:hanging="180"/>
      </w:pPr>
    </w:lvl>
    <w:lvl w:ilvl="3" w:tplc="4C888B72" w:tentative="1">
      <w:start w:val="1"/>
      <w:numFmt w:val="decimal"/>
      <w:lvlText w:val="%4."/>
      <w:lvlJc w:val="left"/>
      <w:pPr>
        <w:ind w:left="2880" w:hanging="360"/>
      </w:pPr>
    </w:lvl>
    <w:lvl w:ilvl="4" w:tplc="274E526E" w:tentative="1">
      <w:start w:val="1"/>
      <w:numFmt w:val="lowerLetter"/>
      <w:lvlText w:val="%5."/>
      <w:lvlJc w:val="left"/>
      <w:pPr>
        <w:ind w:left="3600" w:hanging="360"/>
      </w:pPr>
    </w:lvl>
    <w:lvl w:ilvl="5" w:tplc="B5EE1EB0" w:tentative="1">
      <w:start w:val="1"/>
      <w:numFmt w:val="lowerRoman"/>
      <w:lvlText w:val="%6."/>
      <w:lvlJc w:val="right"/>
      <w:pPr>
        <w:ind w:left="4320" w:hanging="180"/>
      </w:pPr>
    </w:lvl>
    <w:lvl w:ilvl="6" w:tplc="96F24BC0" w:tentative="1">
      <w:start w:val="1"/>
      <w:numFmt w:val="decimal"/>
      <w:lvlText w:val="%7."/>
      <w:lvlJc w:val="left"/>
      <w:pPr>
        <w:ind w:left="5040" w:hanging="360"/>
      </w:pPr>
    </w:lvl>
    <w:lvl w:ilvl="7" w:tplc="932C712A" w:tentative="1">
      <w:start w:val="1"/>
      <w:numFmt w:val="lowerLetter"/>
      <w:lvlText w:val="%8."/>
      <w:lvlJc w:val="left"/>
      <w:pPr>
        <w:ind w:left="5760" w:hanging="360"/>
      </w:pPr>
    </w:lvl>
    <w:lvl w:ilvl="8" w:tplc="F88CB7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7A1A59"/>
    <w:multiLevelType w:val="multilevel"/>
    <w:tmpl w:val="F1EA3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5753E61"/>
    <w:multiLevelType w:val="hybridMultilevel"/>
    <w:tmpl w:val="88BCFCB4"/>
    <w:lvl w:ilvl="0" w:tplc="2DB00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C42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FA9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5C7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5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96D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D24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626C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12A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3B6062B"/>
    <w:multiLevelType w:val="multilevel"/>
    <w:tmpl w:val="C21E6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0152F5A"/>
    <w:multiLevelType w:val="multilevel"/>
    <w:tmpl w:val="8076A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91499032">
    <w:abstractNumId w:val="4"/>
  </w:num>
  <w:num w:numId="2" w16cid:durableId="745877857">
    <w:abstractNumId w:val="5"/>
  </w:num>
  <w:num w:numId="3" w16cid:durableId="1305887625">
    <w:abstractNumId w:val="11"/>
  </w:num>
  <w:num w:numId="4" w16cid:durableId="1433665666">
    <w:abstractNumId w:val="8"/>
  </w:num>
  <w:num w:numId="5" w16cid:durableId="344329827">
    <w:abstractNumId w:val="10"/>
  </w:num>
  <w:num w:numId="6" w16cid:durableId="184564537">
    <w:abstractNumId w:val="3"/>
  </w:num>
  <w:num w:numId="7" w16cid:durableId="771900712">
    <w:abstractNumId w:val="9"/>
  </w:num>
  <w:num w:numId="8" w16cid:durableId="450132574">
    <w:abstractNumId w:val="0"/>
  </w:num>
  <w:num w:numId="9" w16cid:durableId="1105884195">
    <w:abstractNumId w:val="7"/>
  </w:num>
  <w:num w:numId="10" w16cid:durableId="1524902490">
    <w:abstractNumId w:val="6"/>
  </w:num>
  <w:num w:numId="11" w16cid:durableId="510460557">
    <w:abstractNumId w:val="1"/>
  </w:num>
  <w:num w:numId="12" w16cid:durableId="1409227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DateAndTime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DUyNzUwNzCzMDZT0lEKTi0uzszPAykwqQUAiKbkOywAAAA="/>
  </w:docVars>
  <w:rsids>
    <w:rsidRoot w:val="00960E56"/>
    <w:rsid w:val="0000021D"/>
    <w:rsid w:val="000005F9"/>
    <w:rsid w:val="000015A4"/>
    <w:rsid w:val="000049B6"/>
    <w:rsid w:val="00006978"/>
    <w:rsid w:val="00006DDE"/>
    <w:rsid w:val="00010074"/>
    <w:rsid w:val="00011581"/>
    <w:rsid w:val="0001685C"/>
    <w:rsid w:val="00021810"/>
    <w:rsid w:val="00022CBD"/>
    <w:rsid w:val="00023B6D"/>
    <w:rsid w:val="00024255"/>
    <w:rsid w:val="00025EAF"/>
    <w:rsid w:val="00026ADC"/>
    <w:rsid w:val="00030E9A"/>
    <w:rsid w:val="00031EFF"/>
    <w:rsid w:val="00032704"/>
    <w:rsid w:val="0003723F"/>
    <w:rsid w:val="00037BFC"/>
    <w:rsid w:val="000431AB"/>
    <w:rsid w:val="00044CD6"/>
    <w:rsid w:val="0004700B"/>
    <w:rsid w:val="0004723D"/>
    <w:rsid w:val="00055A45"/>
    <w:rsid w:val="00057BA4"/>
    <w:rsid w:val="000654B3"/>
    <w:rsid w:val="00065F13"/>
    <w:rsid w:val="0007078E"/>
    <w:rsid w:val="00080ABB"/>
    <w:rsid w:val="0008400A"/>
    <w:rsid w:val="000846E6"/>
    <w:rsid w:val="0009513D"/>
    <w:rsid w:val="00095ABF"/>
    <w:rsid w:val="000974B3"/>
    <w:rsid w:val="00097ABB"/>
    <w:rsid w:val="000A054F"/>
    <w:rsid w:val="000A3EBB"/>
    <w:rsid w:val="000A3FD3"/>
    <w:rsid w:val="000A5746"/>
    <w:rsid w:val="000B0124"/>
    <w:rsid w:val="000B365B"/>
    <w:rsid w:val="000B36ED"/>
    <w:rsid w:val="000B403E"/>
    <w:rsid w:val="000B7BFC"/>
    <w:rsid w:val="000C14A7"/>
    <w:rsid w:val="000C56EB"/>
    <w:rsid w:val="000C659A"/>
    <w:rsid w:val="000C7892"/>
    <w:rsid w:val="000D1824"/>
    <w:rsid w:val="000D1EED"/>
    <w:rsid w:val="000D4036"/>
    <w:rsid w:val="000D7182"/>
    <w:rsid w:val="000D7BD4"/>
    <w:rsid w:val="000E12DA"/>
    <w:rsid w:val="000E1368"/>
    <w:rsid w:val="000E41F1"/>
    <w:rsid w:val="000E4E34"/>
    <w:rsid w:val="000E5191"/>
    <w:rsid w:val="000E51E9"/>
    <w:rsid w:val="000E58A2"/>
    <w:rsid w:val="000E750E"/>
    <w:rsid w:val="000F1582"/>
    <w:rsid w:val="000F2517"/>
    <w:rsid w:val="000F2EDE"/>
    <w:rsid w:val="000F5DE6"/>
    <w:rsid w:val="00102954"/>
    <w:rsid w:val="00102D9A"/>
    <w:rsid w:val="00103A11"/>
    <w:rsid w:val="00104568"/>
    <w:rsid w:val="00104E2F"/>
    <w:rsid w:val="001057D1"/>
    <w:rsid w:val="001105F3"/>
    <w:rsid w:val="00111BC8"/>
    <w:rsid w:val="00111C26"/>
    <w:rsid w:val="00111FA4"/>
    <w:rsid w:val="001128B8"/>
    <w:rsid w:val="00113F3E"/>
    <w:rsid w:val="001148D5"/>
    <w:rsid w:val="00115E06"/>
    <w:rsid w:val="00120E79"/>
    <w:rsid w:val="001230FE"/>
    <w:rsid w:val="001232B3"/>
    <w:rsid w:val="00125372"/>
    <w:rsid w:val="001274AF"/>
    <w:rsid w:val="001320DE"/>
    <w:rsid w:val="00134B75"/>
    <w:rsid w:val="00136857"/>
    <w:rsid w:val="00136C18"/>
    <w:rsid w:val="00143D1E"/>
    <w:rsid w:val="001451F8"/>
    <w:rsid w:val="0014719D"/>
    <w:rsid w:val="00147280"/>
    <w:rsid w:val="0015187C"/>
    <w:rsid w:val="00151FA8"/>
    <w:rsid w:val="0015311D"/>
    <w:rsid w:val="00154320"/>
    <w:rsid w:val="00155660"/>
    <w:rsid w:val="00156238"/>
    <w:rsid w:val="00156A2B"/>
    <w:rsid w:val="00157493"/>
    <w:rsid w:val="001602B8"/>
    <w:rsid w:val="00162293"/>
    <w:rsid w:val="00166227"/>
    <w:rsid w:val="0016643F"/>
    <w:rsid w:val="00167C8A"/>
    <w:rsid w:val="00172315"/>
    <w:rsid w:val="001739E4"/>
    <w:rsid w:val="00177EFA"/>
    <w:rsid w:val="00180081"/>
    <w:rsid w:val="00187F31"/>
    <w:rsid w:val="001904E2"/>
    <w:rsid w:val="00191962"/>
    <w:rsid w:val="00192510"/>
    <w:rsid w:val="001932F2"/>
    <w:rsid w:val="00194351"/>
    <w:rsid w:val="00194B89"/>
    <w:rsid w:val="001954F3"/>
    <w:rsid w:val="00196861"/>
    <w:rsid w:val="001975FF"/>
    <w:rsid w:val="001A2254"/>
    <w:rsid w:val="001A2D9A"/>
    <w:rsid w:val="001A32DF"/>
    <w:rsid w:val="001A4874"/>
    <w:rsid w:val="001A5D78"/>
    <w:rsid w:val="001A62A8"/>
    <w:rsid w:val="001A63EE"/>
    <w:rsid w:val="001A7D87"/>
    <w:rsid w:val="001B626F"/>
    <w:rsid w:val="001B73DD"/>
    <w:rsid w:val="001C534B"/>
    <w:rsid w:val="001C7E9C"/>
    <w:rsid w:val="001D39A5"/>
    <w:rsid w:val="001D6EE8"/>
    <w:rsid w:val="001D72BE"/>
    <w:rsid w:val="001E0BDB"/>
    <w:rsid w:val="001E119E"/>
    <w:rsid w:val="001E266C"/>
    <w:rsid w:val="001E4C47"/>
    <w:rsid w:val="001E4CD4"/>
    <w:rsid w:val="001E7808"/>
    <w:rsid w:val="001E7B7D"/>
    <w:rsid w:val="001F05DA"/>
    <w:rsid w:val="001F0733"/>
    <w:rsid w:val="001F130C"/>
    <w:rsid w:val="001F4524"/>
    <w:rsid w:val="001F75F1"/>
    <w:rsid w:val="001F7A45"/>
    <w:rsid w:val="0020127F"/>
    <w:rsid w:val="002036F2"/>
    <w:rsid w:val="00204A1E"/>
    <w:rsid w:val="00206F39"/>
    <w:rsid w:val="002110AD"/>
    <w:rsid w:val="00213801"/>
    <w:rsid w:val="00213B7C"/>
    <w:rsid w:val="00213C7C"/>
    <w:rsid w:val="002141A3"/>
    <w:rsid w:val="00216248"/>
    <w:rsid w:val="00220702"/>
    <w:rsid w:val="00220DD5"/>
    <w:rsid w:val="00220ED8"/>
    <w:rsid w:val="002227F9"/>
    <w:rsid w:val="00225EC3"/>
    <w:rsid w:val="0022672F"/>
    <w:rsid w:val="00232939"/>
    <w:rsid w:val="00233424"/>
    <w:rsid w:val="00234473"/>
    <w:rsid w:val="00236893"/>
    <w:rsid w:val="002408E6"/>
    <w:rsid w:val="002466E0"/>
    <w:rsid w:val="002471B1"/>
    <w:rsid w:val="002505B3"/>
    <w:rsid w:val="00250B14"/>
    <w:rsid w:val="00253C20"/>
    <w:rsid w:val="0025505F"/>
    <w:rsid w:val="0026075B"/>
    <w:rsid w:val="00261DAF"/>
    <w:rsid w:val="002660D3"/>
    <w:rsid w:val="00266354"/>
    <w:rsid w:val="00267452"/>
    <w:rsid w:val="00270C69"/>
    <w:rsid w:val="002737B1"/>
    <w:rsid w:val="002743AC"/>
    <w:rsid w:val="00274FE1"/>
    <w:rsid w:val="00282B5C"/>
    <w:rsid w:val="002833C2"/>
    <w:rsid w:val="002859DB"/>
    <w:rsid w:val="0028757D"/>
    <w:rsid w:val="002909FF"/>
    <w:rsid w:val="00291121"/>
    <w:rsid w:val="0029313F"/>
    <w:rsid w:val="00293489"/>
    <w:rsid w:val="00295279"/>
    <w:rsid w:val="0029545D"/>
    <w:rsid w:val="00295AF2"/>
    <w:rsid w:val="002A011F"/>
    <w:rsid w:val="002A08E2"/>
    <w:rsid w:val="002A0A1C"/>
    <w:rsid w:val="002A3F82"/>
    <w:rsid w:val="002A5611"/>
    <w:rsid w:val="002A5D96"/>
    <w:rsid w:val="002B03E8"/>
    <w:rsid w:val="002B141C"/>
    <w:rsid w:val="002B49F2"/>
    <w:rsid w:val="002B6816"/>
    <w:rsid w:val="002C071C"/>
    <w:rsid w:val="002C3423"/>
    <w:rsid w:val="002D0C6A"/>
    <w:rsid w:val="002D10EC"/>
    <w:rsid w:val="002D3051"/>
    <w:rsid w:val="002D3388"/>
    <w:rsid w:val="002D37CA"/>
    <w:rsid w:val="002D3CA1"/>
    <w:rsid w:val="002D585B"/>
    <w:rsid w:val="002D7DBF"/>
    <w:rsid w:val="002E04B2"/>
    <w:rsid w:val="002E0734"/>
    <w:rsid w:val="002E0861"/>
    <w:rsid w:val="002E0B8B"/>
    <w:rsid w:val="002E1A7E"/>
    <w:rsid w:val="002E2847"/>
    <w:rsid w:val="002E3A91"/>
    <w:rsid w:val="002E470D"/>
    <w:rsid w:val="002E7452"/>
    <w:rsid w:val="002F51D3"/>
    <w:rsid w:val="002F7668"/>
    <w:rsid w:val="0030073C"/>
    <w:rsid w:val="00301021"/>
    <w:rsid w:val="00301F97"/>
    <w:rsid w:val="003073F0"/>
    <w:rsid w:val="00316C8A"/>
    <w:rsid w:val="00317D5C"/>
    <w:rsid w:val="00317DC9"/>
    <w:rsid w:val="00317F6E"/>
    <w:rsid w:val="00320BB0"/>
    <w:rsid w:val="00323D5E"/>
    <w:rsid w:val="0032409D"/>
    <w:rsid w:val="0032598C"/>
    <w:rsid w:val="00326F53"/>
    <w:rsid w:val="003273DE"/>
    <w:rsid w:val="00327FD2"/>
    <w:rsid w:val="003306C3"/>
    <w:rsid w:val="0033230C"/>
    <w:rsid w:val="00332C9F"/>
    <w:rsid w:val="00335EA4"/>
    <w:rsid w:val="0034009D"/>
    <w:rsid w:val="00340B57"/>
    <w:rsid w:val="0034170F"/>
    <w:rsid w:val="00342873"/>
    <w:rsid w:val="00344AE2"/>
    <w:rsid w:val="00353DA4"/>
    <w:rsid w:val="00360188"/>
    <w:rsid w:val="00360BDB"/>
    <w:rsid w:val="0036145B"/>
    <w:rsid w:val="00362BE9"/>
    <w:rsid w:val="00364AEB"/>
    <w:rsid w:val="00366690"/>
    <w:rsid w:val="0036755B"/>
    <w:rsid w:val="00367599"/>
    <w:rsid w:val="00370547"/>
    <w:rsid w:val="00371CEB"/>
    <w:rsid w:val="00373723"/>
    <w:rsid w:val="003742CB"/>
    <w:rsid w:val="003748EB"/>
    <w:rsid w:val="003816FB"/>
    <w:rsid w:val="00382BDB"/>
    <w:rsid w:val="00387494"/>
    <w:rsid w:val="0039413D"/>
    <w:rsid w:val="003947A1"/>
    <w:rsid w:val="00395940"/>
    <w:rsid w:val="00395B08"/>
    <w:rsid w:val="00395C80"/>
    <w:rsid w:val="003A3506"/>
    <w:rsid w:val="003A3A18"/>
    <w:rsid w:val="003A5A1C"/>
    <w:rsid w:val="003B080A"/>
    <w:rsid w:val="003B178F"/>
    <w:rsid w:val="003B2436"/>
    <w:rsid w:val="003B4583"/>
    <w:rsid w:val="003B710A"/>
    <w:rsid w:val="003C108B"/>
    <w:rsid w:val="003C1178"/>
    <w:rsid w:val="003C5B25"/>
    <w:rsid w:val="003D009B"/>
    <w:rsid w:val="003D0D03"/>
    <w:rsid w:val="003D35CA"/>
    <w:rsid w:val="003D4F4B"/>
    <w:rsid w:val="003D500A"/>
    <w:rsid w:val="003D754C"/>
    <w:rsid w:val="003E190E"/>
    <w:rsid w:val="003E2936"/>
    <w:rsid w:val="003E2C2E"/>
    <w:rsid w:val="003E4878"/>
    <w:rsid w:val="003E55ED"/>
    <w:rsid w:val="003E6E5B"/>
    <w:rsid w:val="003E7580"/>
    <w:rsid w:val="003F0F25"/>
    <w:rsid w:val="003F528A"/>
    <w:rsid w:val="003F5382"/>
    <w:rsid w:val="003F77F7"/>
    <w:rsid w:val="003F7856"/>
    <w:rsid w:val="00401B39"/>
    <w:rsid w:val="00404BAC"/>
    <w:rsid w:val="00406A5A"/>
    <w:rsid w:val="0041114A"/>
    <w:rsid w:val="004115A6"/>
    <w:rsid w:val="00413E70"/>
    <w:rsid w:val="0041531A"/>
    <w:rsid w:val="00422CA8"/>
    <w:rsid w:val="00422D7D"/>
    <w:rsid w:val="00423816"/>
    <w:rsid w:val="0042588D"/>
    <w:rsid w:val="00430603"/>
    <w:rsid w:val="004314DC"/>
    <w:rsid w:val="004321B1"/>
    <w:rsid w:val="004331B9"/>
    <w:rsid w:val="00434C80"/>
    <w:rsid w:val="00435015"/>
    <w:rsid w:val="004371D7"/>
    <w:rsid w:val="0043742F"/>
    <w:rsid w:val="00437BED"/>
    <w:rsid w:val="00444C67"/>
    <w:rsid w:val="004475ED"/>
    <w:rsid w:val="0045057E"/>
    <w:rsid w:val="00450C90"/>
    <w:rsid w:val="00455C25"/>
    <w:rsid w:val="004563F0"/>
    <w:rsid w:val="004571B8"/>
    <w:rsid w:val="00460C20"/>
    <w:rsid w:val="00460CD4"/>
    <w:rsid w:val="00461232"/>
    <w:rsid w:val="00461428"/>
    <w:rsid w:val="0046524F"/>
    <w:rsid w:val="00466677"/>
    <w:rsid w:val="00467147"/>
    <w:rsid w:val="00467784"/>
    <w:rsid w:val="00485C7B"/>
    <w:rsid w:val="00490B08"/>
    <w:rsid w:val="0049405B"/>
    <w:rsid w:val="00494F42"/>
    <w:rsid w:val="00495856"/>
    <w:rsid w:val="0049770A"/>
    <w:rsid w:val="004A0566"/>
    <w:rsid w:val="004A32D4"/>
    <w:rsid w:val="004A34CD"/>
    <w:rsid w:val="004A34E1"/>
    <w:rsid w:val="004A4F26"/>
    <w:rsid w:val="004A5B10"/>
    <w:rsid w:val="004B03C1"/>
    <w:rsid w:val="004B04EF"/>
    <w:rsid w:val="004B0D89"/>
    <w:rsid w:val="004B27EC"/>
    <w:rsid w:val="004B39F4"/>
    <w:rsid w:val="004B499A"/>
    <w:rsid w:val="004B6666"/>
    <w:rsid w:val="004B6E5A"/>
    <w:rsid w:val="004B7234"/>
    <w:rsid w:val="004B7431"/>
    <w:rsid w:val="004C094E"/>
    <w:rsid w:val="004C3C8C"/>
    <w:rsid w:val="004C3EF8"/>
    <w:rsid w:val="004C4524"/>
    <w:rsid w:val="004C5D38"/>
    <w:rsid w:val="004C66EE"/>
    <w:rsid w:val="004C6D3A"/>
    <w:rsid w:val="004C6FF9"/>
    <w:rsid w:val="004C71CD"/>
    <w:rsid w:val="004D0155"/>
    <w:rsid w:val="004D1CED"/>
    <w:rsid w:val="004D4E7E"/>
    <w:rsid w:val="004D657D"/>
    <w:rsid w:val="004D781B"/>
    <w:rsid w:val="004E0E84"/>
    <w:rsid w:val="004E2807"/>
    <w:rsid w:val="004E285E"/>
    <w:rsid w:val="004E5CD0"/>
    <w:rsid w:val="004F0F21"/>
    <w:rsid w:val="004F1C66"/>
    <w:rsid w:val="004F2B64"/>
    <w:rsid w:val="004F38D9"/>
    <w:rsid w:val="004F3B51"/>
    <w:rsid w:val="004F6C52"/>
    <w:rsid w:val="0050159A"/>
    <w:rsid w:val="00502698"/>
    <w:rsid w:val="005028D3"/>
    <w:rsid w:val="00504871"/>
    <w:rsid w:val="00505D38"/>
    <w:rsid w:val="005063EA"/>
    <w:rsid w:val="00510C66"/>
    <w:rsid w:val="00510CB2"/>
    <w:rsid w:val="00512090"/>
    <w:rsid w:val="00522839"/>
    <w:rsid w:val="00522DE5"/>
    <w:rsid w:val="00522EF3"/>
    <w:rsid w:val="0052531A"/>
    <w:rsid w:val="00531F01"/>
    <w:rsid w:val="00532DFE"/>
    <w:rsid w:val="0053455E"/>
    <w:rsid w:val="00534C36"/>
    <w:rsid w:val="005354E0"/>
    <w:rsid w:val="0053552F"/>
    <w:rsid w:val="00536421"/>
    <w:rsid w:val="0053766D"/>
    <w:rsid w:val="00537DC1"/>
    <w:rsid w:val="005412B5"/>
    <w:rsid w:val="00541DAD"/>
    <w:rsid w:val="005440B9"/>
    <w:rsid w:val="00544932"/>
    <w:rsid w:val="00545914"/>
    <w:rsid w:val="0054783A"/>
    <w:rsid w:val="00547AD7"/>
    <w:rsid w:val="0055397F"/>
    <w:rsid w:val="005549C5"/>
    <w:rsid w:val="00555BB0"/>
    <w:rsid w:val="00556A91"/>
    <w:rsid w:val="00556EFC"/>
    <w:rsid w:val="00561440"/>
    <w:rsid w:val="005644DA"/>
    <w:rsid w:val="00565145"/>
    <w:rsid w:val="00565D2E"/>
    <w:rsid w:val="00571321"/>
    <w:rsid w:val="00571EF3"/>
    <w:rsid w:val="00573052"/>
    <w:rsid w:val="005737E6"/>
    <w:rsid w:val="0057580F"/>
    <w:rsid w:val="00576082"/>
    <w:rsid w:val="00580D1B"/>
    <w:rsid w:val="00583839"/>
    <w:rsid w:val="00584245"/>
    <w:rsid w:val="0058568C"/>
    <w:rsid w:val="00585E36"/>
    <w:rsid w:val="00586D9A"/>
    <w:rsid w:val="00587541"/>
    <w:rsid w:val="005914B8"/>
    <w:rsid w:val="00591741"/>
    <w:rsid w:val="0059245E"/>
    <w:rsid w:val="0059273F"/>
    <w:rsid w:val="00593493"/>
    <w:rsid w:val="00596DA0"/>
    <w:rsid w:val="0059709B"/>
    <w:rsid w:val="00597D3E"/>
    <w:rsid w:val="005A0631"/>
    <w:rsid w:val="005A32F9"/>
    <w:rsid w:val="005A4B1D"/>
    <w:rsid w:val="005A56EB"/>
    <w:rsid w:val="005A5D67"/>
    <w:rsid w:val="005A62B4"/>
    <w:rsid w:val="005A6978"/>
    <w:rsid w:val="005B050A"/>
    <w:rsid w:val="005B1D8C"/>
    <w:rsid w:val="005B4F0C"/>
    <w:rsid w:val="005B6836"/>
    <w:rsid w:val="005B7B22"/>
    <w:rsid w:val="005C0D12"/>
    <w:rsid w:val="005C2453"/>
    <w:rsid w:val="005C2572"/>
    <w:rsid w:val="005C431A"/>
    <w:rsid w:val="005C658D"/>
    <w:rsid w:val="005C66BB"/>
    <w:rsid w:val="005C75D8"/>
    <w:rsid w:val="005D0D5E"/>
    <w:rsid w:val="005D0FA5"/>
    <w:rsid w:val="005D36BB"/>
    <w:rsid w:val="005D3C11"/>
    <w:rsid w:val="005D539C"/>
    <w:rsid w:val="005D59E0"/>
    <w:rsid w:val="005D694A"/>
    <w:rsid w:val="005E15B7"/>
    <w:rsid w:val="005E444C"/>
    <w:rsid w:val="005E6B2E"/>
    <w:rsid w:val="005F243F"/>
    <w:rsid w:val="005F306B"/>
    <w:rsid w:val="005F3BAA"/>
    <w:rsid w:val="005F3D9D"/>
    <w:rsid w:val="005F4B92"/>
    <w:rsid w:val="00601335"/>
    <w:rsid w:val="00601B21"/>
    <w:rsid w:val="006026F2"/>
    <w:rsid w:val="006113CD"/>
    <w:rsid w:val="006124FD"/>
    <w:rsid w:val="00613AA3"/>
    <w:rsid w:val="006141E0"/>
    <w:rsid w:val="0061593D"/>
    <w:rsid w:val="00615A18"/>
    <w:rsid w:val="00616AEC"/>
    <w:rsid w:val="00616FE1"/>
    <w:rsid w:val="006202B8"/>
    <w:rsid w:val="00625840"/>
    <w:rsid w:val="006259CA"/>
    <w:rsid w:val="00625CE0"/>
    <w:rsid w:val="0063057F"/>
    <w:rsid w:val="006316DD"/>
    <w:rsid w:val="00631D14"/>
    <w:rsid w:val="00633DD5"/>
    <w:rsid w:val="006340F3"/>
    <w:rsid w:val="00636C87"/>
    <w:rsid w:val="00640793"/>
    <w:rsid w:val="0064183B"/>
    <w:rsid w:val="00642316"/>
    <w:rsid w:val="0064269F"/>
    <w:rsid w:val="00644572"/>
    <w:rsid w:val="006468D1"/>
    <w:rsid w:val="006506E5"/>
    <w:rsid w:val="006512FF"/>
    <w:rsid w:val="0065301D"/>
    <w:rsid w:val="00655AB8"/>
    <w:rsid w:val="0066139B"/>
    <w:rsid w:val="00664B88"/>
    <w:rsid w:val="00664E05"/>
    <w:rsid w:val="006659B5"/>
    <w:rsid w:val="00672A3C"/>
    <w:rsid w:val="00674970"/>
    <w:rsid w:val="00675064"/>
    <w:rsid w:val="00675FE6"/>
    <w:rsid w:val="006762E5"/>
    <w:rsid w:val="006806B2"/>
    <w:rsid w:val="0068083A"/>
    <w:rsid w:val="0068211F"/>
    <w:rsid w:val="006832B2"/>
    <w:rsid w:val="0068660C"/>
    <w:rsid w:val="006877ED"/>
    <w:rsid w:val="00692C01"/>
    <w:rsid w:val="006954D1"/>
    <w:rsid w:val="00695CCA"/>
    <w:rsid w:val="006969CB"/>
    <w:rsid w:val="00696E60"/>
    <w:rsid w:val="006A1859"/>
    <w:rsid w:val="006A4552"/>
    <w:rsid w:val="006A58DF"/>
    <w:rsid w:val="006A7ADF"/>
    <w:rsid w:val="006B06AF"/>
    <w:rsid w:val="006B2F02"/>
    <w:rsid w:val="006B3500"/>
    <w:rsid w:val="006B3B19"/>
    <w:rsid w:val="006B49CD"/>
    <w:rsid w:val="006B4BF0"/>
    <w:rsid w:val="006B5F16"/>
    <w:rsid w:val="006C011F"/>
    <w:rsid w:val="006C0C54"/>
    <w:rsid w:val="006C3321"/>
    <w:rsid w:val="006C39BC"/>
    <w:rsid w:val="006C45A5"/>
    <w:rsid w:val="006D0F6C"/>
    <w:rsid w:val="006D2309"/>
    <w:rsid w:val="006D2640"/>
    <w:rsid w:val="006D43B2"/>
    <w:rsid w:val="006D65BC"/>
    <w:rsid w:val="006D6F37"/>
    <w:rsid w:val="006D7B07"/>
    <w:rsid w:val="006E3DC6"/>
    <w:rsid w:val="006F0DA0"/>
    <w:rsid w:val="006F5EDF"/>
    <w:rsid w:val="006F6396"/>
    <w:rsid w:val="007010E2"/>
    <w:rsid w:val="0070159A"/>
    <w:rsid w:val="00703C1A"/>
    <w:rsid w:val="00703D61"/>
    <w:rsid w:val="007045C9"/>
    <w:rsid w:val="007070F1"/>
    <w:rsid w:val="007072C2"/>
    <w:rsid w:val="00710658"/>
    <w:rsid w:val="00715084"/>
    <w:rsid w:val="007167E5"/>
    <w:rsid w:val="007171DF"/>
    <w:rsid w:val="00717FE4"/>
    <w:rsid w:val="00721D32"/>
    <w:rsid w:val="00723991"/>
    <w:rsid w:val="00724552"/>
    <w:rsid w:val="00724A4B"/>
    <w:rsid w:val="00725472"/>
    <w:rsid w:val="007275D5"/>
    <w:rsid w:val="007303F2"/>
    <w:rsid w:val="007312A7"/>
    <w:rsid w:val="007361D1"/>
    <w:rsid w:val="00736DCA"/>
    <w:rsid w:val="00740D0E"/>
    <w:rsid w:val="00741016"/>
    <w:rsid w:val="0074159E"/>
    <w:rsid w:val="00743E6B"/>
    <w:rsid w:val="007441AE"/>
    <w:rsid w:val="0074576E"/>
    <w:rsid w:val="00746093"/>
    <w:rsid w:val="00747ED2"/>
    <w:rsid w:val="00750F81"/>
    <w:rsid w:val="00751196"/>
    <w:rsid w:val="00753ACC"/>
    <w:rsid w:val="00754BE9"/>
    <w:rsid w:val="00757298"/>
    <w:rsid w:val="00757882"/>
    <w:rsid w:val="0076008B"/>
    <w:rsid w:val="007617D3"/>
    <w:rsid w:val="00762688"/>
    <w:rsid w:val="00764A77"/>
    <w:rsid w:val="00770D4B"/>
    <w:rsid w:val="0077107C"/>
    <w:rsid w:val="007734F1"/>
    <w:rsid w:val="00773EA6"/>
    <w:rsid w:val="00774592"/>
    <w:rsid w:val="00774EC3"/>
    <w:rsid w:val="007756BE"/>
    <w:rsid w:val="00775AC4"/>
    <w:rsid w:val="007844BC"/>
    <w:rsid w:val="00786249"/>
    <w:rsid w:val="007862B2"/>
    <w:rsid w:val="00790197"/>
    <w:rsid w:val="00790486"/>
    <w:rsid w:val="00790C6E"/>
    <w:rsid w:val="007925AF"/>
    <w:rsid w:val="007975D7"/>
    <w:rsid w:val="007A02DE"/>
    <w:rsid w:val="007A3138"/>
    <w:rsid w:val="007A33DE"/>
    <w:rsid w:val="007A4713"/>
    <w:rsid w:val="007A6131"/>
    <w:rsid w:val="007A7EF3"/>
    <w:rsid w:val="007B7C6E"/>
    <w:rsid w:val="007C2518"/>
    <w:rsid w:val="007C42A0"/>
    <w:rsid w:val="007C4463"/>
    <w:rsid w:val="007C540D"/>
    <w:rsid w:val="007C61E2"/>
    <w:rsid w:val="007C74F2"/>
    <w:rsid w:val="007D1758"/>
    <w:rsid w:val="007D244F"/>
    <w:rsid w:val="007D2717"/>
    <w:rsid w:val="007D3BA4"/>
    <w:rsid w:val="007D3FC8"/>
    <w:rsid w:val="007D4C0D"/>
    <w:rsid w:val="007D7B26"/>
    <w:rsid w:val="007E0C3E"/>
    <w:rsid w:val="007E33BE"/>
    <w:rsid w:val="007E389A"/>
    <w:rsid w:val="007E4906"/>
    <w:rsid w:val="007E4FA0"/>
    <w:rsid w:val="007E59C6"/>
    <w:rsid w:val="007F3CC0"/>
    <w:rsid w:val="0080028F"/>
    <w:rsid w:val="008014EA"/>
    <w:rsid w:val="00803146"/>
    <w:rsid w:val="00805D9A"/>
    <w:rsid w:val="00806278"/>
    <w:rsid w:val="00807FAE"/>
    <w:rsid w:val="00810321"/>
    <w:rsid w:val="00810578"/>
    <w:rsid w:val="00813FBA"/>
    <w:rsid w:val="00816D23"/>
    <w:rsid w:val="008217FE"/>
    <w:rsid w:val="008337CF"/>
    <w:rsid w:val="00834355"/>
    <w:rsid w:val="0083729A"/>
    <w:rsid w:val="008376D7"/>
    <w:rsid w:val="00837724"/>
    <w:rsid w:val="00840656"/>
    <w:rsid w:val="00841310"/>
    <w:rsid w:val="00842BD6"/>
    <w:rsid w:val="00843568"/>
    <w:rsid w:val="00843B5B"/>
    <w:rsid w:val="00846942"/>
    <w:rsid w:val="00850279"/>
    <w:rsid w:val="00850B82"/>
    <w:rsid w:val="00854DDF"/>
    <w:rsid w:val="00860A95"/>
    <w:rsid w:val="008632CE"/>
    <w:rsid w:val="008634B5"/>
    <w:rsid w:val="00863AA9"/>
    <w:rsid w:val="00871190"/>
    <w:rsid w:val="00873483"/>
    <w:rsid w:val="008740F7"/>
    <w:rsid w:val="00874779"/>
    <w:rsid w:val="00874FB9"/>
    <w:rsid w:val="00876653"/>
    <w:rsid w:val="00876812"/>
    <w:rsid w:val="008772CE"/>
    <w:rsid w:val="00877A97"/>
    <w:rsid w:val="00880360"/>
    <w:rsid w:val="00880661"/>
    <w:rsid w:val="00882FD8"/>
    <w:rsid w:val="00883B7B"/>
    <w:rsid w:val="0089072F"/>
    <w:rsid w:val="00891527"/>
    <w:rsid w:val="00891774"/>
    <w:rsid w:val="00893D36"/>
    <w:rsid w:val="008953C7"/>
    <w:rsid w:val="00895C6D"/>
    <w:rsid w:val="008964FD"/>
    <w:rsid w:val="008A08B2"/>
    <w:rsid w:val="008A1FBC"/>
    <w:rsid w:val="008A6BE0"/>
    <w:rsid w:val="008A6D42"/>
    <w:rsid w:val="008A6DF0"/>
    <w:rsid w:val="008A75D7"/>
    <w:rsid w:val="008A7989"/>
    <w:rsid w:val="008A7BA3"/>
    <w:rsid w:val="008B071A"/>
    <w:rsid w:val="008B5A3B"/>
    <w:rsid w:val="008B6D65"/>
    <w:rsid w:val="008C35D0"/>
    <w:rsid w:val="008C4276"/>
    <w:rsid w:val="008C42BB"/>
    <w:rsid w:val="008C5F0B"/>
    <w:rsid w:val="008C669B"/>
    <w:rsid w:val="008D0A0A"/>
    <w:rsid w:val="008D252D"/>
    <w:rsid w:val="008D49F0"/>
    <w:rsid w:val="008D4F8C"/>
    <w:rsid w:val="008D5B81"/>
    <w:rsid w:val="008D759A"/>
    <w:rsid w:val="008E0619"/>
    <w:rsid w:val="008E0FC4"/>
    <w:rsid w:val="008E0FF8"/>
    <w:rsid w:val="008E2DE5"/>
    <w:rsid w:val="008E33DA"/>
    <w:rsid w:val="008E3F82"/>
    <w:rsid w:val="008E4360"/>
    <w:rsid w:val="008E5ADA"/>
    <w:rsid w:val="008E752E"/>
    <w:rsid w:val="008E7F97"/>
    <w:rsid w:val="008F0A4A"/>
    <w:rsid w:val="008F11A4"/>
    <w:rsid w:val="008F169B"/>
    <w:rsid w:val="008F27CF"/>
    <w:rsid w:val="008F795F"/>
    <w:rsid w:val="008F7C9A"/>
    <w:rsid w:val="009007CD"/>
    <w:rsid w:val="00901347"/>
    <w:rsid w:val="00901A61"/>
    <w:rsid w:val="00902A04"/>
    <w:rsid w:val="009055ED"/>
    <w:rsid w:val="009061B2"/>
    <w:rsid w:val="009075D2"/>
    <w:rsid w:val="009104E9"/>
    <w:rsid w:val="00912BC9"/>
    <w:rsid w:val="00912D49"/>
    <w:rsid w:val="00921961"/>
    <w:rsid w:val="009224CB"/>
    <w:rsid w:val="00922FF4"/>
    <w:rsid w:val="009269E8"/>
    <w:rsid w:val="009304EA"/>
    <w:rsid w:val="009328AD"/>
    <w:rsid w:val="009355E2"/>
    <w:rsid w:val="00935711"/>
    <w:rsid w:val="00936123"/>
    <w:rsid w:val="00937F27"/>
    <w:rsid w:val="00940793"/>
    <w:rsid w:val="0094354B"/>
    <w:rsid w:val="009440C0"/>
    <w:rsid w:val="009460F0"/>
    <w:rsid w:val="00947035"/>
    <w:rsid w:val="00947FC2"/>
    <w:rsid w:val="00950710"/>
    <w:rsid w:val="00952982"/>
    <w:rsid w:val="0095577A"/>
    <w:rsid w:val="00957E06"/>
    <w:rsid w:val="009601DC"/>
    <w:rsid w:val="0096030F"/>
    <w:rsid w:val="009605B0"/>
    <w:rsid w:val="00960E56"/>
    <w:rsid w:val="0096175F"/>
    <w:rsid w:val="00961880"/>
    <w:rsid w:val="009621E5"/>
    <w:rsid w:val="00964C45"/>
    <w:rsid w:val="009654E6"/>
    <w:rsid w:val="00970DA3"/>
    <w:rsid w:val="00971CF8"/>
    <w:rsid w:val="00972C32"/>
    <w:rsid w:val="0097568E"/>
    <w:rsid w:val="00976355"/>
    <w:rsid w:val="0098008C"/>
    <w:rsid w:val="00981185"/>
    <w:rsid w:val="009827A5"/>
    <w:rsid w:val="0098327F"/>
    <w:rsid w:val="00983908"/>
    <w:rsid w:val="009839D1"/>
    <w:rsid w:val="0098407D"/>
    <w:rsid w:val="00985D01"/>
    <w:rsid w:val="0099106B"/>
    <w:rsid w:val="00991682"/>
    <w:rsid w:val="00991704"/>
    <w:rsid w:val="00991BE1"/>
    <w:rsid w:val="0099351A"/>
    <w:rsid w:val="00994302"/>
    <w:rsid w:val="009A34E4"/>
    <w:rsid w:val="009A4D12"/>
    <w:rsid w:val="009A7B08"/>
    <w:rsid w:val="009C013A"/>
    <w:rsid w:val="009C1011"/>
    <w:rsid w:val="009C45C9"/>
    <w:rsid w:val="009D3502"/>
    <w:rsid w:val="009D4D4B"/>
    <w:rsid w:val="009D6851"/>
    <w:rsid w:val="009D79F2"/>
    <w:rsid w:val="009E1A47"/>
    <w:rsid w:val="009E43DB"/>
    <w:rsid w:val="009E63C9"/>
    <w:rsid w:val="009E641B"/>
    <w:rsid w:val="009E6437"/>
    <w:rsid w:val="009E74F1"/>
    <w:rsid w:val="009F0CD6"/>
    <w:rsid w:val="009F25F0"/>
    <w:rsid w:val="009F4315"/>
    <w:rsid w:val="009F4623"/>
    <w:rsid w:val="009F6998"/>
    <w:rsid w:val="009F768F"/>
    <w:rsid w:val="00A0068B"/>
    <w:rsid w:val="00A051D7"/>
    <w:rsid w:val="00A0584E"/>
    <w:rsid w:val="00A079F4"/>
    <w:rsid w:val="00A10297"/>
    <w:rsid w:val="00A11D7D"/>
    <w:rsid w:val="00A121A7"/>
    <w:rsid w:val="00A1335C"/>
    <w:rsid w:val="00A13A84"/>
    <w:rsid w:val="00A13F65"/>
    <w:rsid w:val="00A1468D"/>
    <w:rsid w:val="00A17DA0"/>
    <w:rsid w:val="00A23578"/>
    <w:rsid w:val="00A23B3F"/>
    <w:rsid w:val="00A23D1E"/>
    <w:rsid w:val="00A243A8"/>
    <w:rsid w:val="00A27087"/>
    <w:rsid w:val="00A319CB"/>
    <w:rsid w:val="00A36B5B"/>
    <w:rsid w:val="00A40D32"/>
    <w:rsid w:val="00A41479"/>
    <w:rsid w:val="00A416DA"/>
    <w:rsid w:val="00A432B8"/>
    <w:rsid w:val="00A468F1"/>
    <w:rsid w:val="00A46F0F"/>
    <w:rsid w:val="00A477AA"/>
    <w:rsid w:val="00A47D5E"/>
    <w:rsid w:val="00A511FF"/>
    <w:rsid w:val="00A5341D"/>
    <w:rsid w:val="00A5507C"/>
    <w:rsid w:val="00A608A3"/>
    <w:rsid w:val="00A61EA4"/>
    <w:rsid w:val="00A62A1E"/>
    <w:rsid w:val="00A654D8"/>
    <w:rsid w:val="00A668E0"/>
    <w:rsid w:val="00A750EA"/>
    <w:rsid w:val="00A76BB1"/>
    <w:rsid w:val="00A81CC7"/>
    <w:rsid w:val="00A829EC"/>
    <w:rsid w:val="00A82D65"/>
    <w:rsid w:val="00A83592"/>
    <w:rsid w:val="00A84B9E"/>
    <w:rsid w:val="00A859D6"/>
    <w:rsid w:val="00A87836"/>
    <w:rsid w:val="00A906EF"/>
    <w:rsid w:val="00A91C8B"/>
    <w:rsid w:val="00A922C2"/>
    <w:rsid w:val="00A92676"/>
    <w:rsid w:val="00A932F0"/>
    <w:rsid w:val="00A95C67"/>
    <w:rsid w:val="00AA0FCE"/>
    <w:rsid w:val="00AA13BB"/>
    <w:rsid w:val="00AA1F11"/>
    <w:rsid w:val="00AA2C94"/>
    <w:rsid w:val="00AA38B2"/>
    <w:rsid w:val="00AA3D54"/>
    <w:rsid w:val="00AA4558"/>
    <w:rsid w:val="00AA50E2"/>
    <w:rsid w:val="00AA6FB5"/>
    <w:rsid w:val="00AB2EF3"/>
    <w:rsid w:val="00AB4B6B"/>
    <w:rsid w:val="00AB58CD"/>
    <w:rsid w:val="00AB60D0"/>
    <w:rsid w:val="00AB6120"/>
    <w:rsid w:val="00AB61FD"/>
    <w:rsid w:val="00AB7035"/>
    <w:rsid w:val="00AB79D5"/>
    <w:rsid w:val="00AC0E9C"/>
    <w:rsid w:val="00AC3B27"/>
    <w:rsid w:val="00AC4019"/>
    <w:rsid w:val="00AC5C95"/>
    <w:rsid w:val="00AD20D4"/>
    <w:rsid w:val="00AD3AEA"/>
    <w:rsid w:val="00AD609B"/>
    <w:rsid w:val="00AD6913"/>
    <w:rsid w:val="00AE1185"/>
    <w:rsid w:val="00AE2BD1"/>
    <w:rsid w:val="00AE3921"/>
    <w:rsid w:val="00AE6277"/>
    <w:rsid w:val="00AF2457"/>
    <w:rsid w:val="00AF2B1D"/>
    <w:rsid w:val="00B04C84"/>
    <w:rsid w:val="00B0611C"/>
    <w:rsid w:val="00B06ADA"/>
    <w:rsid w:val="00B06EE9"/>
    <w:rsid w:val="00B10076"/>
    <w:rsid w:val="00B108AD"/>
    <w:rsid w:val="00B112F0"/>
    <w:rsid w:val="00B15ABB"/>
    <w:rsid w:val="00B17541"/>
    <w:rsid w:val="00B176F2"/>
    <w:rsid w:val="00B178F4"/>
    <w:rsid w:val="00B17FBB"/>
    <w:rsid w:val="00B20746"/>
    <w:rsid w:val="00B22F47"/>
    <w:rsid w:val="00B27716"/>
    <w:rsid w:val="00B27DA0"/>
    <w:rsid w:val="00B31193"/>
    <w:rsid w:val="00B330D9"/>
    <w:rsid w:val="00B36B34"/>
    <w:rsid w:val="00B405D1"/>
    <w:rsid w:val="00B41CD4"/>
    <w:rsid w:val="00B4430E"/>
    <w:rsid w:val="00B47081"/>
    <w:rsid w:val="00B47ED3"/>
    <w:rsid w:val="00B50673"/>
    <w:rsid w:val="00B50B3B"/>
    <w:rsid w:val="00B601B6"/>
    <w:rsid w:val="00B60FB4"/>
    <w:rsid w:val="00B617D4"/>
    <w:rsid w:val="00B62E5A"/>
    <w:rsid w:val="00B64C65"/>
    <w:rsid w:val="00B65373"/>
    <w:rsid w:val="00B670DF"/>
    <w:rsid w:val="00B67287"/>
    <w:rsid w:val="00B70818"/>
    <w:rsid w:val="00B71789"/>
    <w:rsid w:val="00B73F5C"/>
    <w:rsid w:val="00B76F3F"/>
    <w:rsid w:val="00B76FAD"/>
    <w:rsid w:val="00B83BBE"/>
    <w:rsid w:val="00B84436"/>
    <w:rsid w:val="00B849B8"/>
    <w:rsid w:val="00B856CA"/>
    <w:rsid w:val="00B8579C"/>
    <w:rsid w:val="00B8600C"/>
    <w:rsid w:val="00B8663F"/>
    <w:rsid w:val="00B86BBB"/>
    <w:rsid w:val="00B9061D"/>
    <w:rsid w:val="00B90A2D"/>
    <w:rsid w:val="00B91BE8"/>
    <w:rsid w:val="00B92033"/>
    <w:rsid w:val="00B93058"/>
    <w:rsid w:val="00B93A1D"/>
    <w:rsid w:val="00B94DB3"/>
    <w:rsid w:val="00B94E97"/>
    <w:rsid w:val="00B96E2E"/>
    <w:rsid w:val="00B97D78"/>
    <w:rsid w:val="00BA1894"/>
    <w:rsid w:val="00BA4FA9"/>
    <w:rsid w:val="00BA57D4"/>
    <w:rsid w:val="00BA645C"/>
    <w:rsid w:val="00BA7117"/>
    <w:rsid w:val="00BB085C"/>
    <w:rsid w:val="00BB09C5"/>
    <w:rsid w:val="00BB0E1F"/>
    <w:rsid w:val="00BC1B97"/>
    <w:rsid w:val="00BC1F2D"/>
    <w:rsid w:val="00BC509B"/>
    <w:rsid w:val="00BC698A"/>
    <w:rsid w:val="00BC6D27"/>
    <w:rsid w:val="00BC7C7A"/>
    <w:rsid w:val="00BD0C68"/>
    <w:rsid w:val="00BD1901"/>
    <w:rsid w:val="00BD2C77"/>
    <w:rsid w:val="00BD343E"/>
    <w:rsid w:val="00BD39BD"/>
    <w:rsid w:val="00BD3F65"/>
    <w:rsid w:val="00BE0EA7"/>
    <w:rsid w:val="00BE0FF2"/>
    <w:rsid w:val="00BE1353"/>
    <w:rsid w:val="00BE58C8"/>
    <w:rsid w:val="00BE5E5D"/>
    <w:rsid w:val="00BF0365"/>
    <w:rsid w:val="00BF3F50"/>
    <w:rsid w:val="00BF436F"/>
    <w:rsid w:val="00BF4483"/>
    <w:rsid w:val="00BF4A07"/>
    <w:rsid w:val="00BF4E19"/>
    <w:rsid w:val="00BF5C28"/>
    <w:rsid w:val="00BF7E69"/>
    <w:rsid w:val="00C011F1"/>
    <w:rsid w:val="00C045CD"/>
    <w:rsid w:val="00C0495C"/>
    <w:rsid w:val="00C0509A"/>
    <w:rsid w:val="00C06C9F"/>
    <w:rsid w:val="00C0789C"/>
    <w:rsid w:val="00C07C74"/>
    <w:rsid w:val="00C10CAD"/>
    <w:rsid w:val="00C1175D"/>
    <w:rsid w:val="00C12CE5"/>
    <w:rsid w:val="00C132E1"/>
    <w:rsid w:val="00C13BBC"/>
    <w:rsid w:val="00C14D33"/>
    <w:rsid w:val="00C16814"/>
    <w:rsid w:val="00C21A49"/>
    <w:rsid w:val="00C22491"/>
    <w:rsid w:val="00C2271D"/>
    <w:rsid w:val="00C2447E"/>
    <w:rsid w:val="00C24A59"/>
    <w:rsid w:val="00C24D8F"/>
    <w:rsid w:val="00C2596C"/>
    <w:rsid w:val="00C25D4A"/>
    <w:rsid w:val="00C25E2B"/>
    <w:rsid w:val="00C2722C"/>
    <w:rsid w:val="00C27C75"/>
    <w:rsid w:val="00C27EBD"/>
    <w:rsid w:val="00C32C24"/>
    <w:rsid w:val="00C3358C"/>
    <w:rsid w:val="00C3427B"/>
    <w:rsid w:val="00C354A0"/>
    <w:rsid w:val="00C3619A"/>
    <w:rsid w:val="00C365DA"/>
    <w:rsid w:val="00C36A0B"/>
    <w:rsid w:val="00C36B9C"/>
    <w:rsid w:val="00C374F7"/>
    <w:rsid w:val="00C40CA7"/>
    <w:rsid w:val="00C42C9C"/>
    <w:rsid w:val="00C44E59"/>
    <w:rsid w:val="00C45460"/>
    <w:rsid w:val="00C4563E"/>
    <w:rsid w:val="00C479AA"/>
    <w:rsid w:val="00C518F1"/>
    <w:rsid w:val="00C57D99"/>
    <w:rsid w:val="00C63D7C"/>
    <w:rsid w:val="00C63EAD"/>
    <w:rsid w:val="00C64011"/>
    <w:rsid w:val="00C65593"/>
    <w:rsid w:val="00C70929"/>
    <w:rsid w:val="00C73F91"/>
    <w:rsid w:val="00C751E6"/>
    <w:rsid w:val="00C81DEB"/>
    <w:rsid w:val="00C82102"/>
    <w:rsid w:val="00C82678"/>
    <w:rsid w:val="00C855A9"/>
    <w:rsid w:val="00C933CB"/>
    <w:rsid w:val="00C967AE"/>
    <w:rsid w:val="00C96967"/>
    <w:rsid w:val="00C97481"/>
    <w:rsid w:val="00C975FC"/>
    <w:rsid w:val="00C97B07"/>
    <w:rsid w:val="00CA005F"/>
    <w:rsid w:val="00CA67EA"/>
    <w:rsid w:val="00CB1B24"/>
    <w:rsid w:val="00CB2445"/>
    <w:rsid w:val="00CB2DE7"/>
    <w:rsid w:val="00CB4787"/>
    <w:rsid w:val="00CB5D0B"/>
    <w:rsid w:val="00CC0BF6"/>
    <w:rsid w:val="00CC7FED"/>
    <w:rsid w:val="00CD0349"/>
    <w:rsid w:val="00CD09A7"/>
    <w:rsid w:val="00CD58D3"/>
    <w:rsid w:val="00CD70C2"/>
    <w:rsid w:val="00CD77F3"/>
    <w:rsid w:val="00CE0485"/>
    <w:rsid w:val="00CE3187"/>
    <w:rsid w:val="00CF2EEF"/>
    <w:rsid w:val="00CF32B0"/>
    <w:rsid w:val="00CF3329"/>
    <w:rsid w:val="00CF3505"/>
    <w:rsid w:val="00CF5825"/>
    <w:rsid w:val="00D00370"/>
    <w:rsid w:val="00D012E8"/>
    <w:rsid w:val="00D05261"/>
    <w:rsid w:val="00D05EBC"/>
    <w:rsid w:val="00D078E3"/>
    <w:rsid w:val="00D07AE2"/>
    <w:rsid w:val="00D10B88"/>
    <w:rsid w:val="00D12FA8"/>
    <w:rsid w:val="00D15012"/>
    <w:rsid w:val="00D15930"/>
    <w:rsid w:val="00D15C35"/>
    <w:rsid w:val="00D16496"/>
    <w:rsid w:val="00D22F1C"/>
    <w:rsid w:val="00D23741"/>
    <w:rsid w:val="00D245CF"/>
    <w:rsid w:val="00D270D0"/>
    <w:rsid w:val="00D27287"/>
    <w:rsid w:val="00D323CB"/>
    <w:rsid w:val="00D34F38"/>
    <w:rsid w:val="00D36E5E"/>
    <w:rsid w:val="00D37F46"/>
    <w:rsid w:val="00D40C4E"/>
    <w:rsid w:val="00D42360"/>
    <w:rsid w:val="00D46394"/>
    <w:rsid w:val="00D507F7"/>
    <w:rsid w:val="00D51358"/>
    <w:rsid w:val="00D5215F"/>
    <w:rsid w:val="00D5418C"/>
    <w:rsid w:val="00D55015"/>
    <w:rsid w:val="00D550FD"/>
    <w:rsid w:val="00D55737"/>
    <w:rsid w:val="00D558DE"/>
    <w:rsid w:val="00D559D7"/>
    <w:rsid w:val="00D56118"/>
    <w:rsid w:val="00D56A96"/>
    <w:rsid w:val="00D61409"/>
    <w:rsid w:val="00D636E0"/>
    <w:rsid w:val="00D64E08"/>
    <w:rsid w:val="00D64EBA"/>
    <w:rsid w:val="00D65F11"/>
    <w:rsid w:val="00D66988"/>
    <w:rsid w:val="00D66D6C"/>
    <w:rsid w:val="00D66EF2"/>
    <w:rsid w:val="00D71C3F"/>
    <w:rsid w:val="00D73C10"/>
    <w:rsid w:val="00D74871"/>
    <w:rsid w:val="00D748DD"/>
    <w:rsid w:val="00D75806"/>
    <w:rsid w:val="00D75CCA"/>
    <w:rsid w:val="00D905A5"/>
    <w:rsid w:val="00D90718"/>
    <w:rsid w:val="00D91036"/>
    <w:rsid w:val="00D911AA"/>
    <w:rsid w:val="00D91EDC"/>
    <w:rsid w:val="00D93D76"/>
    <w:rsid w:val="00D97E07"/>
    <w:rsid w:val="00DA73B8"/>
    <w:rsid w:val="00DB2A77"/>
    <w:rsid w:val="00DB3497"/>
    <w:rsid w:val="00DB374B"/>
    <w:rsid w:val="00DB3F15"/>
    <w:rsid w:val="00DB4633"/>
    <w:rsid w:val="00DB5AEC"/>
    <w:rsid w:val="00DB739A"/>
    <w:rsid w:val="00DC09B2"/>
    <w:rsid w:val="00DC2713"/>
    <w:rsid w:val="00DC3AA9"/>
    <w:rsid w:val="00DC5621"/>
    <w:rsid w:val="00DC56CD"/>
    <w:rsid w:val="00DC5F99"/>
    <w:rsid w:val="00DC5FF2"/>
    <w:rsid w:val="00DC7E31"/>
    <w:rsid w:val="00DD0B89"/>
    <w:rsid w:val="00DD2CBC"/>
    <w:rsid w:val="00DE063D"/>
    <w:rsid w:val="00DE0F18"/>
    <w:rsid w:val="00DE4043"/>
    <w:rsid w:val="00DE4CBC"/>
    <w:rsid w:val="00DE6123"/>
    <w:rsid w:val="00DE78E7"/>
    <w:rsid w:val="00DF1795"/>
    <w:rsid w:val="00DF1C5A"/>
    <w:rsid w:val="00DF22A5"/>
    <w:rsid w:val="00DF26FB"/>
    <w:rsid w:val="00DF34D1"/>
    <w:rsid w:val="00DF4FF5"/>
    <w:rsid w:val="00DF51AE"/>
    <w:rsid w:val="00DF55A9"/>
    <w:rsid w:val="00E00C43"/>
    <w:rsid w:val="00E01E07"/>
    <w:rsid w:val="00E06592"/>
    <w:rsid w:val="00E07D7C"/>
    <w:rsid w:val="00E122D3"/>
    <w:rsid w:val="00E1259F"/>
    <w:rsid w:val="00E127C0"/>
    <w:rsid w:val="00E14480"/>
    <w:rsid w:val="00E17B0C"/>
    <w:rsid w:val="00E21748"/>
    <w:rsid w:val="00E23AC4"/>
    <w:rsid w:val="00E241DA"/>
    <w:rsid w:val="00E247E7"/>
    <w:rsid w:val="00E258CE"/>
    <w:rsid w:val="00E25C4A"/>
    <w:rsid w:val="00E26F5E"/>
    <w:rsid w:val="00E274CC"/>
    <w:rsid w:val="00E30C71"/>
    <w:rsid w:val="00E32454"/>
    <w:rsid w:val="00E32DD4"/>
    <w:rsid w:val="00E35A8D"/>
    <w:rsid w:val="00E409E8"/>
    <w:rsid w:val="00E4143C"/>
    <w:rsid w:val="00E41B38"/>
    <w:rsid w:val="00E43279"/>
    <w:rsid w:val="00E43ADA"/>
    <w:rsid w:val="00E45FEE"/>
    <w:rsid w:val="00E46437"/>
    <w:rsid w:val="00E5369F"/>
    <w:rsid w:val="00E55408"/>
    <w:rsid w:val="00E62644"/>
    <w:rsid w:val="00E63213"/>
    <w:rsid w:val="00E6527F"/>
    <w:rsid w:val="00E65DA8"/>
    <w:rsid w:val="00E66278"/>
    <w:rsid w:val="00E67465"/>
    <w:rsid w:val="00E677B2"/>
    <w:rsid w:val="00E678B9"/>
    <w:rsid w:val="00E77F0D"/>
    <w:rsid w:val="00E77F83"/>
    <w:rsid w:val="00E80278"/>
    <w:rsid w:val="00E85472"/>
    <w:rsid w:val="00E916C3"/>
    <w:rsid w:val="00E94190"/>
    <w:rsid w:val="00E9546D"/>
    <w:rsid w:val="00E96198"/>
    <w:rsid w:val="00E9620B"/>
    <w:rsid w:val="00E976CF"/>
    <w:rsid w:val="00EA016C"/>
    <w:rsid w:val="00EA1DA3"/>
    <w:rsid w:val="00EA26C3"/>
    <w:rsid w:val="00EA75F1"/>
    <w:rsid w:val="00EA7720"/>
    <w:rsid w:val="00EB05EB"/>
    <w:rsid w:val="00EB112A"/>
    <w:rsid w:val="00EB4B8C"/>
    <w:rsid w:val="00EB5A5D"/>
    <w:rsid w:val="00EC38CB"/>
    <w:rsid w:val="00EC43F8"/>
    <w:rsid w:val="00EC54DB"/>
    <w:rsid w:val="00EC55AD"/>
    <w:rsid w:val="00EC6CF1"/>
    <w:rsid w:val="00EC7059"/>
    <w:rsid w:val="00EC7EC7"/>
    <w:rsid w:val="00ED1C8F"/>
    <w:rsid w:val="00ED38ED"/>
    <w:rsid w:val="00ED393B"/>
    <w:rsid w:val="00ED53B5"/>
    <w:rsid w:val="00ED7AD4"/>
    <w:rsid w:val="00EE136F"/>
    <w:rsid w:val="00EE159D"/>
    <w:rsid w:val="00EE40F3"/>
    <w:rsid w:val="00EE5CE3"/>
    <w:rsid w:val="00EE6860"/>
    <w:rsid w:val="00EF0B63"/>
    <w:rsid w:val="00F00AA4"/>
    <w:rsid w:val="00F02853"/>
    <w:rsid w:val="00F07156"/>
    <w:rsid w:val="00F11587"/>
    <w:rsid w:val="00F12ABD"/>
    <w:rsid w:val="00F12BDF"/>
    <w:rsid w:val="00F12E12"/>
    <w:rsid w:val="00F13FF7"/>
    <w:rsid w:val="00F174B6"/>
    <w:rsid w:val="00F17D61"/>
    <w:rsid w:val="00F21442"/>
    <w:rsid w:val="00F250F4"/>
    <w:rsid w:val="00F26002"/>
    <w:rsid w:val="00F277FE"/>
    <w:rsid w:val="00F32A8F"/>
    <w:rsid w:val="00F3360D"/>
    <w:rsid w:val="00F346FA"/>
    <w:rsid w:val="00F3664D"/>
    <w:rsid w:val="00F406F4"/>
    <w:rsid w:val="00F45796"/>
    <w:rsid w:val="00F45ABF"/>
    <w:rsid w:val="00F46AAF"/>
    <w:rsid w:val="00F46D6C"/>
    <w:rsid w:val="00F50393"/>
    <w:rsid w:val="00F508F5"/>
    <w:rsid w:val="00F54AD7"/>
    <w:rsid w:val="00F54C8A"/>
    <w:rsid w:val="00F55D74"/>
    <w:rsid w:val="00F61E5C"/>
    <w:rsid w:val="00F61F3F"/>
    <w:rsid w:val="00F62BCA"/>
    <w:rsid w:val="00F62E75"/>
    <w:rsid w:val="00F648DD"/>
    <w:rsid w:val="00F702AA"/>
    <w:rsid w:val="00F70686"/>
    <w:rsid w:val="00F75737"/>
    <w:rsid w:val="00F77FA7"/>
    <w:rsid w:val="00F825DB"/>
    <w:rsid w:val="00F83036"/>
    <w:rsid w:val="00F8348A"/>
    <w:rsid w:val="00F84738"/>
    <w:rsid w:val="00F84EB2"/>
    <w:rsid w:val="00F85137"/>
    <w:rsid w:val="00F8681D"/>
    <w:rsid w:val="00F8788B"/>
    <w:rsid w:val="00F878F7"/>
    <w:rsid w:val="00F9192B"/>
    <w:rsid w:val="00F93688"/>
    <w:rsid w:val="00F93F0B"/>
    <w:rsid w:val="00F9610F"/>
    <w:rsid w:val="00F96715"/>
    <w:rsid w:val="00FA1D5D"/>
    <w:rsid w:val="00FA488D"/>
    <w:rsid w:val="00FA7424"/>
    <w:rsid w:val="00FA774C"/>
    <w:rsid w:val="00FA7915"/>
    <w:rsid w:val="00FB11A7"/>
    <w:rsid w:val="00FB3DD9"/>
    <w:rsid w:val="00FB4417"/>
    <w:rsid w:val="00FB7072"/>
    <w:rsid w:val="00FC1D98"/>
    <w:rsid w:val="00FC456F"/>
    <w:rsid w:val="00FC4A0F"/>
    <w:rsid w:val="00FC64C2"/>
    <w:rsid w:val="00FC66EC"/>
    <w:rsid w:val="00FD02F2"/>
    <w:rsid w:val="00FD209E"/>
    <w:rsid w:val="00FD462A"/>
    <w:rsid w:val="00FD5A0F"/>
    <w:rsid w:val="00FD6AF4"/>
    <w:rsid w:val="00FD7869"/>
    <w:rsid w:val="00FE0DF8"/>
    <w:rsid w:val="00FE11AD"/>
    <w:rsid w:val="00FE519D"/>
    <w:rsid w:val="00FE670D"/>
    <w:rsid w:val="00FF365A"/>
    <w:rsid w:val="00FF3F5E"/>
    <w:rsid w:val="00FF4526"/>
    <w:rsid w:val="00FF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F27932"/>
  <w15:docId w15:val="{A139CA09-F6D5-4C0F-AC83-2BA7A973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CF1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B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0E56"/>
    <w:pPr>
      <w:widowControl w:val="0"/>
      <w:autoSpaceDE w:val="0"/>
      <w:autoSpaceDN w:val="0"/>
      <w:adjustRightInd w:val="0"/>
    </w:pPr>
    <w:rPr>
      <w:rFonts w:ascii="MS PGothic" w:eastAsia="MS PGothic" w:hAnsi="Century" w:cs="MS PGothic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50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507C"/>
  </w:style>
  <w:style w:type="paragraph" w:styleId="Footer">
    <w:name w:val="footer"/>
    <w:basedOn w:val="Normal"/>
    <w:link w:val="FooterChar"/>
    <w:uiPriority w:val="99"/>
    <w:unhideWhenUsed/>
    <w:rsid w:val="00A550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507C"/>
  </w:style>
  <w:style w:type="character" w:styleId="Hyperlink">
    <w:name w:val="Hyperlink"/>
    <w:basedOn w:val="DefaultParagraphFont"/>
    <w:uiPriority w:val="99"/>
    <w:unhideWhenUsed/>
    <w:rsid w:val="007C61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1E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370"/>
    <w:pPr>
      <w:ind w:leftChars="400" w:left="840"/>
    </w:pPr>
  </w:style>
  <w:style w:type="table" w:styleId="TableGrid">
    <w:name w:val="Table Grid"/>
    <w:basedOn w:val="TableNormal"/>
    <w:uiPriority w:val="39"/>
    <w:rsid w:val="00E12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122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230F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316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316D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F7A45"/>
  </w:style>
  <w:style w:type="character" w:styleId="CommentReference">
    <w:name w:val="annotation reference"/>
    <w:basedOn w:val="DefaultParagraphFont"/>
    <w:uiPriority w:val="99"/>
    <w:semiHidden/>
    <w:unhideWhenUsed/>
    <w:rsid w:val="005C24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245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C24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453"/>
    <w:rPr>
      <w:b/>
      <w:bCs/>
    </w:rPr>
  </w:style>
  <w:style w:type="table" w:styleId="TableGridLight">
    <w:name w:val="Grid Table Light"/>
    <w:basedOn w:val="TableNormal"/>
    <w:uiPriority w:val="40"/>
    <w:rsid w:val="00F214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1380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806B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6806B2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2EF3"/>
    <w:pPr>
      <w:widowControl/>
      <w:spacing w:after="0" w:line="240" w:lineRule="auto"/>
      <w:jc w:val="left"/>
    </w:pPr>
    <w:rPr>
      <w:rFonts w:eastAsia="SimSu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2EF3"/>
    <w:rPr>
      <w:rFonts w:eastAsia="SimSun"/>
      <w:kern w:val="0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B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C1B9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601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DEF21-3D82-477A-9F09-0D2579F84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28</Words>
  <Characters>4156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森山　拓也</dc:creator>
  <cp:keywords>fileTagC:50ad52e4d661834a365e7c29a5ac1c796f780489</cp:keywords>
  <cp:lastModifiedBy>Joyce Adjekum-Tolno</cp:lastModifiedBy>
  <cp:revision>3</cp:revision>
  <dcterms:created xsi:type="dcterms:W3CDTF">2024-09-07T10:54:00Z</dcterms:created>
  <dcterms:modified xsi:type="dcterms:W3CDTF">2024-09-0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1ff8fe226c4ec9265dc024c4618bce79a9d551250fc9f89e71727979bc569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s://csl.mendeley.com/styles/598740731/journal-of-internal-medicine-2</vt:lpwstr>
  </property>
  <property fmtid="{D5CDD505-2E9C-101B-9397-08002B2CF9AE}" pid="11" name="Mendeley Recent Style Id 6_1">
    <vt:lpwstr>http://www.zotero.org/styles/journal-of-cardiovascular-disease-research</vt:lpwstr>
  </property>
  <property fmtid="{D5CDD505-2E9C-101B-9397-08002B2CF9AE}" pid="12" name="Mendeley Recent Style Id 7_1">
    <vt:lpwstr>http://csl.mendeley.com/styles/598740731/journal-of-internal-medicine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s://csl.mendeley.com/styles/598740731/nature-2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Internal Medicine</vt:lpwstr>
  </property>
  <property fmtid="{D5CDD505-2E9C-101B-9397-08002B2CF9AE}" pid="21" name="Mendeley Recent Style Name 6_1">
    <vt:lpwstr>Journal of Cardiovascular Disease Research</vt:lpwstr>
  </property>
  <property fmtid="{D5CDD505-2E9C-101B-9397-08002B2CF9AE}" pid="22" name="Mendeley Recent Style Name 7_1">
    <vt:lpwstr>Journal of Internal Medicine - Takuya Moriyama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Nature - Takuya Moriyama</vt:lpwstr>
  </property>
  <property fmtid="{D5CDD505-2E9C-101B-9397-08002B2CF9AE}" pid="25" name="Mendeley Unique User Id_1">
    <vt:lpwstr>77f406fa-64e8-3808-aa6c-b7509a34f343</vt:lpwstr>
  </property>
</Properties>
</file>